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CCF88" w14:textId="5DC0222A" w:rsidR="00290619" w:rsidRPr="00B15590" w:rsidRDefault="00290619" w:rsidP="00B92923">
      <w:pPr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  <w:r w:rsidRPr="00B15590">
        <w:rPr>
          <w:rFonts w:ascii="Times New Roman" w:hAnsi="Times New Roman" w:cs="Times New Roman"/>
          <w:b/>
          <w:u w:val="single"/>
          <w:lang w:val="en-US"/>
        </w:rPr>
        <w:t>Supplemental data:</w:t>
      </w:r>
    </w:p>
    <w:p w14:paraId="2EEB91AE" w14:textId="3660C705" w:rsidR="00B07D3C" w:rsidRPr="00B15590" w:rsidRDefault="00B07D3C" w:rsidP="00B92923">
      <w:pPr>
        <w:rPr>
          <w:rFonts w:ascii="Times New Roman" w:hAnsi="Times New Roman" w:cs="Times New Roman"/>
          <w:b/>
          <w:lang w:val="en-US"/>
        </w:rPr>
      </w:pPr>
      <w:r w:rsidRPr="00B15590">
        <w:rPr>
          <w:rFonts w:ascii="Times New Roman" w:hAnsi="Times New Roman" w:cs="Times New Roman"/>
          <w:b/>
          <w:lang w:val="en-US"/>
        </w:rPr>
        <w:t>Tables:</w:t>
      </w:r>
    </w:p>
    <w:p w14:paraId="31E28852" w14:textId="77777777" w:rsidR="00C562CC" w:rsidRPr="00B15590" w:rsidRDefault="007F7AD1" w:rsidP="000E7AC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t>S.Tabl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</w:t>
      </w:r>
      <w:r w:rsidR="00C562CC" w:rsidRPr="00B15590">
        <w:rPr>
          <w:rFonts w:ascii="Times New Roman" w:hAnsi="Times New Roman" w:cs="Times New Roman"/>
          <w:b/>
          <w:lang w:val="en-US"/>
        </w:rPr>
        <w:t>1:</w:t>
      </w:r>
      <w:r w:rsidR="009F7E2A" w:rsidRPr="00B15590">
        <w:rPr>
          <w:lang w:val="en-US"/>
        </w:rPr>
        <w:t xml:space="preserve"> </w:t>
      </w:r>
      <w:r w:rsidR="009F7E2A" w:rsidRPr="00B15590">
        <w:rPr>
          <w:rFonts w:ascii="Times New Roman" w:hAnsi="Times New Roman" w:cs="Times New Roman"/>
          <w:lang w:val="en-US"/>
        </w:rPr>
        <w:t>Characteristics of the PET systems at Center 1 and Center 2</w:t>
      </w:r>
    </w:p>
    <w:p w14:paraId="628CD104" w14:textId="254094DD" w:rsidR="00B07D3C" w:rsidRPr="00B15590" w:rsidRDefault="00290619" w:rsidP="000E7AC3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t>S.Tabl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</w:t>
      </w:r>
      <w:r w:rsidR="00C562CC" w:rsidRPr="00B15590">
        <w:rPr>
          <w:rFonts w:ascii="Times New Roman" w:hAnsi="Times New Roman" w:cs="Times New Roman"/>
          <w:b/>
          <w:lang w:val="en-US"/>
        </w:rPr>
        <w:t>2</w:t>
      </w:r>
      <w:r w:rsidRPr="00B15590">
        <w:rPr>
          <w:rFonts w:ascii="Times New Roman" w:hAnsi="Times New Roman" w:cs="Times New Roman"/>
          <w:b/>
          <w:lang w:val="en-US"/>
        </w:rPr>
        <w:t>:</w:t>
      </w:r>
      <w:r w:rsidRPr="00B15590">
        <w:rPr>
          <w:rFonts w:ascii="Times New Roman" w:hAnsi="Times New Roman" w:cs="Times New Roman"/>
          <w:i/>
          <w:lang w:val="en-US"/>
        </w:rPr>
        <w:t xml:space="preserve">  </w:t>
      </w:r>
      <w:r w:rsidR="007234E1" w:rsidRPr="00B15590">
        <w:rPr>
          <w:rFonts w:ascii="Times New Roman" w:hAnsi="Times New Roman" w:cs="Times New Roman"/>
          <w:lang w:val="en-US"/>
        </w:rPr>
        <w:t>Workflow for extraction and selection of PET texture features</w:t>
      </w:r>
    </w:p>
    <w:p w14:paraId="5A948B8D" w14:textId="399BAF3D" w:rsidR="00263BC1" w:rsidRPr="00B15590" w:rsidRDefault="00B07D3C" w:rsidP="000E7AC3">
      <w:pPr>
        <w:pStyle w:val="ListParagraph"/>
        <w:spacing w:line="360" w:lineRule="auto"/>
        <w:ind w:left="3600"/>
        <w:rPr>
          <w:rFonts w:ascii="Times New Roman" w:hAnsi="Times New Roman" w:cs="Times New Roman"/>
          <w:lang w:val="en-US"/>
        </w:rPr>
      </w:pPr>
      <w:r w:rsidRPr="00B15590">
        <w:rPr>
          <w:rFonts w:ascii="Times New Roman" w:hAnsi="Times New Roman" w:cs="Times New Roman"/>
          <w:lang w:val="en-US"/>
        </w:rPr>
        <w:t>(</w:t>
      </w:r>
      <w:hyperlink r:id="rId8" w:history="1">
        <w:r w:rsidRPr="00B15590">
          <w:rPr>
            <w:rStyle w:val="Hyperlink"/>
            <w:rFonts w:ascii="Times New Roman" w:hAnsi="Times New Roman" w:cs="Times New Roman"/>
            <w:lang w:val="en-US"/>
            <w14:ligatures w14:val="standardContextual"/>
          </w:rPr>
          <w:t>https://doi.org/10.5281/zenodo.15584144</w:t>
        </w:r>
      </w:hyperlink>
      <w:r w:rsidRPr="00B15590">
        <w:rPr>
          <w:rStyle w:val="Hyperlink"/>
          <w:rFonts w:ascii="Times New Roman" w:hAnsi="Times New Roman" w:cs="Times New Roman"/>
          <w:color w:val="auto"/>
          <w:lang w:val="en-US"/>
          <w14:ligatures w14:val="standardContextual"/>
        </w:rPr>
        <w:t>)</w:t>
      </w:r>
    </w:p>
    <w:p w14:paraId="66783037" w14:textId="47C25650" w:rsidR="000A3FA6" w:rsidRPr="00B15590" w:rsidRDefault="000A3FA6" w:rsidP="000A3FA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t>S.Tabl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3:</w:t>
      </w:r>
      <w:r w:rsidRPr="00B15590">
        <w:rPr>
          <w:rFonts w:ascii="Times New Roman" w:hAnsi="Times New Roman" w:cs="Times New Roman"/>
          <w:i/>
          <w:lang w:val="en-US"/>
        </w:rPr>
        <w:t xml:space="preserve">  </w:t>
      </w:r>
      <w:r w:rsidRPr="00B15590">
        <w:rPr>
          <w:rFonts w:ascii="Times New Roman" w:hAnsi="Times New Roman" w:cs="Times New Roman"/>
          <w:lang w:val="en-US"/>
        </w:rPr>
        <w:t>Distribution of extracted radiomic features by feature class</w:t>
      </w:r>
    </w:p>
    <w:p w14:paraId="2BDEA604" w14:textId="67D60CD1" w:rsidR="000A3FA6" w:rsidRPr="00B15590" w:rsidRDefault="000A3FA6" w:rsidP="000A3FA6">
      <w:pPr>
        <w:pStyle w:val="ListParagraph"/>
        <w:spacing w:line="360" w:lineRule="auto"/>
        <w:ind w:left="3600"/>
        <w:rPr>
          <w:rFonts w:ascii="Times New Roman" w:hAnsi="Times New Roman" w:cs="Times New Roman"/>
          <w:lang w:val="en-US"/>
        </w:rPr>
      </w:pPr>
    </w:p>
    <w:p w14:paraId="090B9838" w14:textId="121C07C1" w:rsidR="00B07D3C" w:rsidRPr="00B15590" w:rsidRDefault="00B07D3C" w:rsidP="00B92923">
      <w:pPr>
        <w:rPr>
          <w:rFonts w:ascii="Times New Roman" w:hAnsi="Times New Roman" w:cs="Times New Roman"/>
          <w:b/>
          <w:lang w:val="en-US"/>
        </w:rPr>
      </w:pPr>
    </w:p>
    <w:p w14:paraId="58622C76" w14:textId="7DC61FB3" w:rsidR="00B07D3C" w:rsidRPr="00B15590" w:rsidRDefault="00B07D3C" w:rsidP="00B92923">
      <w:pPr>
        <w:rPr>
          <w:rFonts w:ascii="Times New Roman" w:hAnsi="Times New Roman" w:cs="Times New Roman"/>
          <w:b/>
          <w:lang w:val="en-US"/>
        </w:rPr>
      </w:pPr>
      <w:r w:rsidRPr="00B15590">
        <w:rPr>
          <w:rFonts w:ascii="Times New Roman" w:hAnsi="Times New Roman" w:cs="Times New Roman"/>
          <w:b/>
          <w:lang w:val="en-US"/>
        </w:rPr>
        <w:t>Figures:</w:t>
      </w:r>
    </w:p>
    <w:p w14:paraId="0FBA914B" w14:textId="39D321AE" w:rsidR="00263BC1" w:rsidRPr="00B15590" w:rsidRDefault="00263BC1" w:rsidP="000E7AC3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i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t>S.Figur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1</w:t>
      </w:r>
      <w:r w:rsidRPr="00B15590">
        <w:rPr>
          <w:rFonts w:ascii="Times New Roman" w:hAnsi="Times New Roman" w:cs="Times New Roman"/>
          <w:i/>
          <w:lang w:val="en-US"/>
        </w:rPr>
        <w:t>:</w:t>
      </w:r>
      <w:r w:rsidRPr="00B15590">
        <w:rPr>
          <w:rFonts w:ascii="Times New Roman" w:hAnsi="Times New Roman" w:cs="Times New Roman"/>
          <w:lang w:val="en-US"/>
        </w:rPr>
        <w:t xml:space="preserve"> Flowchart of the study profile</w:t>
      </w:r>
    </w:p>
    <w:p w14:paraId="0364A166" w14:textId="77777777" w:rsidR="00C562CC" w:rsidRPr="00B15590" w:rsidRDefault="00263BC1" w:rsidP="000E7AC3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15590">
        <w:rPr>
          <w:rFonts w:ascii="Times New Roman" w:eastAsia="Calibri" w:hAnsi="Times New Roman" w:cs="Times New Roman"/>
          <w:b/>
          <w:lang w:val="en-US"/>
        </w:rPr>
        <w:t>S.Figure</w:t>
      </w:r>
      <w:proofErr w:type="spellEnd"/>
      <w:r w:rsidRPr="00B15590">
        <w:rPr>
          <w:rFonts w:ascii="Times New Roman" w:eastAsia="Calibri" w:hAnsi="Times New Roman" w:cs="Times New Roman"/>
          <w:b/>
          <w:lang w:val="en-US"/>
        </w:rPr>
        <w:t xml:space="preserve"> 2</w:t>
      </w:r>
      <w:r w:rsidRPr="00B15590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Pr="00B15590">
        <w:rPr>
          <w:rFonts w:ascii="Times New Roman" w:hAnsi="Times New Roman" w:cs="Times New Roman"/>
          <w:lang w:val="en-US"/>
        </w:rPr>
        <w:t xml:space="preserve"> Efficiency of </w:t>
      </w:r>
      <w:r w:rsidR="007234E1" w:rsidRPr="00B15590">
        <w:rPr>
          <w:rFonts w:ascii="Times New Roman" w:hAnsi="Times New Roman" w:cs="Times New Roman"/>
          <w:lang w:val="en-US"/>
        </w:rPr>
        <w:t xml:space="preserve">the </w:t>
      </w:r>
      <w:r w:rsidRPr="00B15590">
        <w:rPr>
          <w:rFonts w:ascii="Times New Roman" w:hAnsi="Times New Roman" w:cs="Times New Roman"/>
          <w:lang w:val="en-US"/>
        </w:rPr>
        <w:t>MEL-RAD model</w:t>
      </w:r>
    </w:p>
    <w:p w14:paraId="46906D8B" w14:textId="77777777" w:rsidR="00C562CC" w:rsidRPr="00B15590" w:rsidRDefault="00C562CC">
      <w:pPr>
        <w:rPr>
          <w:rFonts w:ascii="Times New Roman" w:hAnsi="Times New Roman" w:cs="Times New Roman"/>
          <w:lang w:val="en-US"/>
        </w:rPr>
      </w:pPr>
      <w:r w:rsidRPr="00B15590">
        <w:rPr>
          <w:rFonts w:ascii="Times New Roman" w:hAnsi="Times New Roman" w:cs="Times New Roman"/>
          <w:lang w:val="en-US"/>
        </w:rPr>
        <w:br w:type="page"/>
      </w:r>
    </w:p>
    <w:p w14:paraId="11AF02F1" w14:textId="77777777" w:rsidR="002C1FB1" w:rsidRPr="00B15590" w:rsidRDefault="009F7E2A" w:rsidP="009F7E2A">
      <w:pPr>
        <w:rPr>
          <w:rFonts w:ascii="Times New Roman" w:hAnsi="Times New Roman" w:cs="Times New Roman"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lastRenderedPageBreak/>
        <w:t>S.Tabl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1:</w:t>
      </w:r>
      <w:r w:rsidRPr="00B15590">
        <w:rPr>
          <w:rFonts w:ascii="Times New Roman" w:hAnsi="Times New Roman" w:cs="Times New Roman"/>
          <w:i/>
          <w:lang w:val="en-US"/>
        </w:rPr>
        <w:t xml:space="preserve">  </w:t>
      </w:r>
      <w:r w:rsidRPr="00B15590">
        <w:rPr>
          <w:rFonts w:ascii="Times New Roman" w:hAnsi="Times New Roman" w:cs="Times New Roman"/>
          <w:lang w:val="en-US"/>
        </w:rPr>
        <w:t>Characteristics of the PET systems at Center 1 and Center 2.</w:t>
      </w:r>
    </w:p>
    <w:p w14:paraId="3F803154" w14:textId="77777777" w:rsidR="002C1FB1" w:rsidRPr="00B15590" w:rsidRDefault="002C1FB1" w:rsidP="009F7E2A">
      <w:pPr>
        <w:rPr>
          <w:rFonts w:ascii="Times New Roman" w:hAnsi="Times New Roman" w:cs="Times New Roman"/>
          <w:lang w:val="en-US"/>
        </w:rPr>
      </w:pPr>
    </w:p>
    <w:p w14:paraId="2DC73CC6" w14:textId="6E9AB0DE" w:rsidR="009F7E2A" w:rsidRPr="00B15590" w:rsidRDefault="009F7E2A" w:rsidP="009F7E2A">
      <w:pPr>
        <w:rPr>
          <w:rFonts w:ascii="Times New Roman" w:hAnsi="Times New Roman" w:cs="Times New Roman"/>
          <w:i/>
          <w:lang w:val="en-US"/>
        </w:rPr>
      </w:pPr>
      <w:r w:rsidRPr="00B15590">
        <w:rPr>
          <w:rFonts w:ascii="Times New Roman" w:hAnsi="Times New Roman" w:cs="Times New Roman"/>
          <w:i/>
          <w:lang w:val="en-US"/>
        </w:rPr>
        <w:tab/>
      </w:r>
    </w:p>
    <w:tbl>
      <w:tblPr>
        <w:tblStyle w:val="TableGrid"/>
        <w:tblpPr w:leftFromText="141" w:rightFromText="141" w:horzAnchor="page" w:tblpX="76" w:tblpY="1050"/>
        <w:tblW w:w="12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1"/>
        <w:gridCol w:w="881"/>
        <w:gridCol w:w="119"/>
        <w:gridCol w:w="1032"/>
        <w:gridCol w:w="671"/>
        <w:gridCol w:w="1244"/>
        <w:gridCol w:w="1244"/>
        <w:gridCol w:w="1427"/>
        <w:gridCol w:w="1244"/>
        <w:gridCol w:w="141"/>
        <w:gridCol w:w="472"/>
        <w:gridCol w:w="813"/>
        <w:gridCol w:w="955"/>
        <w:gridCol w:w="835"/>
        <w:gridCol w:w="158"/>
      </w:tblGrid>
      <w:tr w:rsidR="00DA426D" w:rsidRPr="00B15590" w14:paraId="43D7CE3D" w14:textId="77777777" w:rsidTr="003E09F2">
        <w:trPr>
          <w:trHeight w:val="523"/>
        </w:trPr>
        <w:tc>
          <w:tcPr>
            <w:tcW w:w="791" w:type="dxa"/>
            <w:tcBorders>
              <w:top w:val="single" w:sz="18" w:space="0" w:color="auto"/>
              <w:bottom w:val="single" w:sz="18" w:space="0" w:color="auto"/>
            </w:tcBorders>
          </w:tcPr>
          <w:p w14:paraId="51A18B1F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D62F6C2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7003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18A149CB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PET</w:t>
            </w:r>
          </w:p>
        </w:tc>
        <w:tc>
          <w:tcPr>
            <w:tcW w:w="3233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7E98B800" w14:textId="77777777" w:rsidR="00DA426D" w:rsidRPr="00B15590" w:rsidRDefault="00DA426D" w:rsidP="003E09F2">
            <w:pPr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CT</w:t>
            </w:r>
          </w:p>
        </w:tc>
      </w:tr>
      <w:tr w:rsidR="00DA426D" w:rsidRPr="00B15590" w14:paraId="72BCCEBB" w14:textId="77777777" w:rsidTr="003E09F2">
        <w:trPr>
          <w:gridAfter w:val="1"/>
          <w:wAfter w:w="158" w:type="dxa"/>
          <w:trHeight w:val="1200"/>
        </w:trPr>
        <w:tc>
          <w:tcPr>
            <w:tcW w:w="791" w:type="dxa"/>
            <w:tcBorders>
              <w:top w:val="single" w:sz="18" w:space="0" w:color="auto"/>
              <w:bottom w:val="single" w:sz="18" w:space="0" w:color="auto"/>
            </w:tcBorders>
          </w:tcPr>
          <w:p w14:paraId="490FC5EA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D286DFB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032" w:type="dxa"/>
            <w:tcBorders>
              <w:top w:val="single" w:sz="18" w:space="0" w:color="auto"/>
              <w:bottom w:val="single" w:sz="18" w:space="0" w:color="auto"/>
            </w:tcBorders>
          </w:tcPr>
          <w:p w14:paraId="13103D6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FDG dosage</w:t>
            </w:r>
          </w:p>
          <w:p w14:paraId="7111798D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MBq/kg)</w:t>
            </w:r>
          </w:p>
        </w:tc>
        <w:tc>
          <w:tcPr>
            <w:tcW w:w="671" w:type="dxa"/>
            <w:tcBorders>
              <w:top w:val="single" w:sz="18" w:space="0" w:color="auto"/>
              <w:bottom w:val="single" w:sz="18" w:space="0" w:color="auto"/>
            </w:tcBorders>
          </w:tcPr>
          <w:p w14:paraId="4671193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Field of view</w:t>
            </w:r>
          </w:p>
          <w:p w14:paraId="7BE0807B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mm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</w:tcBorders>
          </w:tcPr>
          <w:p w14:paraId="6EADEF68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Voxel resolution</w:t>
            </w:r>
          </w:p>
          <w:p w14:paraId="21C66B6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mm)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</w:tcBorders>
          </w:tcPr>
          <w:p w14:paraId="54125928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Size of</w:t>
            </w:r>
          </w:p>
          <w:p w14:paraId="5EF3231B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reconstruction </w:t>
            </w:r>
            <w:proofErr w:type="spellStart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transaxial</w:t>
            </w:r>
            <w:proofErr w:type="spellEnd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 matrix </w:t>
            </w:r>
          </w:p>
          <w:p w14:paraId="309698E7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voxel)</w:t>
            </w:r>
          </w:p>
        </w:tc>
        <w:tc>
          <w:tcPr>
            <w:tcW w:w="1427" w:type="dxa"/>
            <w:tcBorders>
              <w:top w:val="single" w:sz="18" w:space="0" w:color="auto"/>
              <w:bottom w:val="single" w:sz="18" w:space="0" w:color="auto"/>
            </w:tcBorders>
          </w:tcPr>
          <w:p w14:paraId="1C74A47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Reconstruction</w:t>
            </w:r>
          </w:p>
          <w:p w14:paraId="41D56AAD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method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18" w:space="0" w:color="auto"/>
            </w:tcBorders>
          </w:tcPr>
          <w:p w14:paraId="336A50B5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Collimation</w:t>
            </w:r>
          </w:p>
          <w:p w14:paraId="10A6EBC6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mm)</w:t>
            </w:r>
          </w:p>
        </w:tc>
        <w:tc>
          <w:tcPr>
            <w:tcW w:w="61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EAFD15C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Pitch</w:t>
            </w:r>
          </w:p>
        </w:tc>
        <w:tc>
          <w:tcPr>
            <w:tcW w:w="813" w:type="dxa"/>
            <w:tcBorders>
              <w:top w:val="single" w:sz="18" w:space="0" w:color="auto"/>
              <w:bottom w:val="single" w:sz="18" w:space="0" w:color="auto"/>
            </w:tcBorders>
          </w:tcPr>
          <w:p w14:paraId="69FFACBB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Tube voltage</w:t>
            </w:r>
          </w:p>
          <w:p w14:paraId="10927AF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kV)</w:t>
            </w:r>
          </w:p>
        </w:tc>
        <w:tc>
          <w:tcPr>
            <w:tcW w:w="955" w:type="dxa"/>
            <w:tcBorders>
              <w:top w:val="single" w:sz="18" w:space="0" w:color="auto"/>
              <w:bottom w:val="single" w:sz="18" w:space="0" w:color="auto"/>
            </w:tcBorders>
          </w:tcPr>
          <w:p w14:paraId="5E8356CD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Effective tube current</w:t>
            </w:r>
          </w:p>
          <w:p w14:paraId="6FA5DBD9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(</w:t>
            </w:r>
            <w:proofErr w:type="spellStart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mAs</w:t>
            </w:r>
            <w:proofErr w:type="spellEnd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18" w:space="0" w:color="auto"/>
            </w:tcBorders>
          </w:tcPr>
          <w:p w14:paraId="48F00AD1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Number</w:t>
            </w:r>
          </w:p>
          <w:p w14:paraId="3BDBDED9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 of</w:t>
            </w:r>
          </w:p>
          <w:p w14:paraId="7D010C63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 CT</w:t>
            </w:r>
          </w:p>
          <w:p w14:paraId="2C451ED6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 slices</w:t>
            </w:r>
          </w:p>
        </w:tc>
      </w:tr>
      <w:tr w:rsidR="00DA426D" w:rsidRPr="00B15590" w14:paraId="762D0025" w14:textId="77777777" w:rsidTr="003E09F2">
        <w:trPr>
          <w:gridAfter w:val="1"/>
          <w:wAfter w:w="158" w:type="dxa"/>
          <w:trHeight w:val="1130"/>
        </w:trPr>
        <w:tc>
          <w:tcPr>
            <w:tcW w:w="791" w:type="dxa"/>
            <w:vMerge w:val="restart"/>
            <w:tcBorders>
              <w:top w:val="single" w:sz="18" w:space="0" w:color="auto"/>
            </w:tcBorders>
          </w:tcPr>
          <w:p w14:paraId="5053D7B7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Center 1</w:t>
            </w:r>
          </w:p>
          <w:p w14:paraId="3B876404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</w:p>
          <w:p w14:paraId="5414D3CE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sz w:val="16"/>
                <w:lang w:val="en-US"/>
              </w:rPr>
              <w:t>(n=98)</w:t>
            </w:r>
          </w:p>
        </w:tc>
        <w:tc>
          <w:tcPr>
            <w:tcW w:w="881" w:type="dxa"/>
            <w:tcBorders>
              <w:top w:val="single" w:sz="18" w:space="0" w:color="auto"/>
            </w:tcBorders>
          </w:tcPr>
          <w:p w14:paraId="3E0E645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Siemens </w:t>
            </w:r>
            <w:proofErr w:type="spellStart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Biograph</w:t>
            </w:r>
            <w:proofErr w:type="spellEnd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 xml:space="preserve"> </w:t>
            </w:r>
            <w:proofErr w:type="spellStart"/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mCT</w:t>
            </w:r>
            <w:proofErr w:type="spellEnd"/>
          </w:p>
        </w:tc>
        <w:tc>
          <w:tcPr>
            <w:tcW w:w="1151" w:type="dxa"/>
            <w:gridSpan w:val="2"/>
            <w:tcBorders>
              <w:top w:val="single" w:sz="18" w:space="0" w:color="auto"/>
            </w:tcBorders>
          </w:tcPr>
          <w:p w14:paraId="492B7980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3</w:t>
            </w:r>
          </w:p>
        </w:tc>
        <w:tc>
          <w:tcPr>
            <w:tcW w:w="671" w:type="dxa"/>
            <w:tcBorders>
              <w:top w:val="single" w:sz="18" w:space="0" w:color="auto"/>
            </w:tcBorders>
          </w:tcPr>
          <w:p w14:paraId="23E109EE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700</w:t>
            </w:r>
          </w:p>
        </w:tc>
        <w:tc>
          <w:tcPr>
            <w:tcW w:w="1244" w:type="dxa"/>
            <w:tcBorders>
              <w:top w:val="single" w:sz="18" w:space="0" w:color="auto"/>
            </w:tcBorders>
          </w:tcPr>
          <w:p w14:paraId="0B46AE8E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4.07 x 4.07 x 2</w:t>
            </w:r>
          </w:p>
        </w:tc>
        <w:tc>
          <w:tcPr>
            <w:tcW w:w="1244" w:type="dxa"/>
            <w:tcBorders>
              <w:top w:val="single" w:sz="18" w:space="0" w:color="auto"/>
            </w:tcBorders>
          </w:tcPr>
          <w:p w14:paraId="31A32ED1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00 x 200</w:t>
            </w:r>
          </w:p>
        </w:tc>
        <w:tc>
          <w:tcPr>
            <w:tcW w:w="1427" w:type="dxa"/>
            <w:tcBorders>
              <w:top w:val="single" w:sz="18" w:space="0" w:color="auto"/>
            </w:tcBorders>
          </w:tcPr>
          <w:p w14:paraId="5C47C85D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OSEM 3D</w:t>
            </w:r>
          </w:p>
          <w:p w14:paraId="48DE79B7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PSF + ToF</w:t>
            </w:r>
          </w:p>
          <w:p w14:paraId="19F04AD5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 iterations,</w:t>
            </w:r>
          </w:p>
          <w:p w14:paraId="32738FB1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 xml:space="preserve"> 21 subsets with a 2 mm Gaussian filter</w:t>
            </w:r>
          </w:p>
        </w:tc>
        <w:tc>
          <w:tcPr>
            <w:tcW w:w="1244" w:type="dxa"/>
            <w:tcBorders>
              <w:top w:val="single" w:sz="18" w:space="0" w:color="auto"/>
            </w:tcBorders>
          </w:tcPr>
          <w:p w14:paraId="165C49A0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 x 1.2</w:t>
            </w:r>
          </w:p>
        </w:tc>
        <w:tc>
          <w:tcPr>
            <w:tcW w:w="613" w:type="dxa"/>
            <w:gridSpan w:val="2"/>
            <w:tcBorders>
              <w:top w:val="single" w:sz="18" w:space="0" w:color="auto"/>
            </w:tcBorders>
          </w:tcPr>
          <w:p w14:paraId="6D814E2C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</w:t>
            </w:r>
          </w:p>
        </w:tc>
        <w:tc>
          <w:tcPr>
            <w:tcW w:w="813" w:type="dxa"/>
            <w:tcBorders>
              <w:top w:val="single" w:sz="18" w:space="0" w:color="auto"/>
            </w:tcBorders>
          </w:tcPr>
          <w:p w14:paraId="14A0E007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20</w:t>
            </w:r>
          </w:p>
        </w:tc>
        <w:tc>
          <w:tcPr>
            <w:tcW w:w="955" w:type="dxa"/>
            <w:tcBorders>
              <w:top w:val="single" w:sz="18" w:space="0" w:color="auto"/>
            </w:tcBorders>
          </w:tcPr>
          <w:p w14:paraId="7ABF31B3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80</w:t>
            </w:r>
          </w:p>
        </w:tc>
        <w:tc>
          <w:tcPr>
            <w:tcW w:w="835" w:type="dxa"/>
            <w:tcBorders>
              <w:top w:val="single" w:sz="18" w:space="0" w:color="auto"/>
            </w:tcBorders>
          </w:tcPr>
          <w:p w14:paraId="13E292F8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</w:t>
            </w:r>
          </w:p>
        </w:tc>
      </w:tr>
      <w:tr w:rsidR="00DA426D" w:rsidRPr="00B15590" w14:paraId="7E798354" w14:textId="77777777" w:rsidTr="003E09F2">
        <w:trPr>
          <w:gridAfter w:val="1"/>
          <w:wAfter w:w="158" w:type="dxa"/>
          <w:trHeight w:val="1200"/>
        </w:trPr>
        <w:tc>
          <w:tcPr>
            <w:tcW w:w="791" w:type="dxa"/>
            <w:vMerge/>
            <w:tcBorders>
              <w:top w:val="single" w:sz="18" w:space="0" w:color="auto"/>
            </w:tcBorders>
          </w:tcPr>
          <w:p w14:paraId="376B734B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881" w:type="dxa"/>
          </w:tcPr>
          <w:p w14:paraId="3032D4CC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Siemens</w:t>
            </w:r>
          </w:p>
          <w:p w14:paraId="291A53B4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Biograph Vision 600</w:t>
            </w:r>
          </w:p>
        </w:tc>
        <w:tc>
          <w:tcPr>
            <w:tcW w:w="1151" w:type="dxa"/>
            <w:gridSpan w:val="2"/>
          </w:tcPr>
          <w:p w14:paraId="7209DFB4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3</w:t>
            </w:r>
          </w:p>
        </w:tc>
        <w:tc>
          <w:tcPr>
            <w:tcW w:w="671" w:type="dxa"/>
          </w:tcPr>
          <w:p w14:paraId="7FD7E8E2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700</w:t>
            </w:r>
          </w:p>
        </w:tc>
        <w:tc>
          <w:tcPr>
            <w:tcW w:w="1244" w:type="dxa"/>
          </w:tcPr>
          <w:p w14:paraId="190E26E8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.65 x 1.65 x 1.65</w:t>
            </w:r>
          </w:p>
        </w:tc>
        <w:tc>
          <w:tcPr>
            <w:tcW w:w="1244" w:type="dxa"/>
          </w:tcPr>
          <w:p w14:paraId="4EF74F0C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440 x 440</w:t>
            </w:r>
          </w:p>
        </w:tc>
        <w:tc>
          <w:tcPr>
            <w:tcW w:w="1427" w:type="dxa"/>
          </w:tcPr>
          <w:p w14:paraId="00A0651E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OSEM 3D</w:t>
            </w:r>
          </w:p>
          <w:p w14:paraId="2453D6A3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PSF + ToF</w:t>
            </w:r>
          </w:p>
          <w:p w14:paraId="3F5E0189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3 iterations,</w:t>
            </w:r>
          </w:p>
          <w:p w14:paraId="146DAD57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 xml:space="preserve"> 5 subsets with a 2 mm Gaussian filter</w:t>
            </w:r>
          </w:p>
        </w:tc>
        <w:tc>
          <w:tcPr>
            <w:tcW w:w="1244" w:type="dxa"/>
          </w:tcPr>
          <w:p w14:paraId="4E9FA631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 x 1.2</w:t>
            </w:r>
          </w:p>
        </w:tc>
        <w:tc>
          <w:tcPr>
            <w:tcW w:w="613" w:type="dxa"/>
            <w:gridSpan w:val="2"/>
          </w:tcPr>
          <w:p w14:paraId="5DB7797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</w:t>
            </w:r>
          </w:p>
        </w:tc>
        <w:tc>
          <w:tcPr>
            <w:tcW w:w="813" w:type="dxa"/>
          </w:tcPr>
          <w:p w14:paraId="62BCD2DA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20</w:t>
            </w:r>
          </w:p>
        </w:tc>
        <w:tc>
          <w:tcPr>
            <w:tcW w:w="955" w:type="dxa"/>
          </w:tcPr>
          <w:p w14:paraId="00F1ED9C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80</w:t>
            </w:r>
          </w:p>
        </w:tc>
        <w:tc>
          <w:tcPr>
            <w:tcW w:w="835" w:type="dxa"/>
          </w:tcPr>
          <w:p w14:paraId="5C35292D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</w:t>
            </w:r>
          </w:p>
        </w:tc>
      </w:tr>
      <w:tr w:rsidR="00DA426D" w:rsidRPr="00B15590" w14:paraId="5725146F" w14:textId="77777777" w:rsidTr="003E09F2">
        <w:trPr>
          <w:gridAfter w:val="1"/>
          <w:wAfter w:w="158" w:type="dxa"/>
          <w:trHeight w:val="1130"/>
        </w:trPr>
        <w:tc>
          <w:tcPr>
            <w:tcW w:w="791" w:type="dxa"/>
            <w:vMerge w:val="restart"/>
            <w:tcBorders>
              <w:bottom w:val="single" w:sz="18" w:space="0" w:color="auto"/>
            </w:tcBorders>
          </w:tcPr>
          <w:p w14:paraId="16B02CF9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Center 2</w:t>
            </w:r>
          </w:p>
          <w:p w14:paraId="7FB9FEE1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</w:p>
          <w:p w14:paraId="1D74074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sz w:val="16"/>
                <w:lang w:val="en-US"/>
              </w:rPr>
              <w:t>(n=71)</w:t>
            </w:r>
          </w:p>
        </w:tc>
        <w:tc>
          <w:tcPr>
            <w:tcW w:w="881" w:type="dxa"/>
          </w:tcPr>
          <w:p w14:paraId="07492810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Siemens Biograph Horizon</w:t>
            </w:r>
          </w:p>
        </w:tc>
        <w:tc>
          <w:tcPr>
            <w:tcW w:w="1151" w:type="dxa"/>
            <w:gridSpan w:val="2"/>
          </w:tcPr>
          <w:p w14:paraId="1C92906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</w:t>
            </w:r>
          </w:p>
        </w:tc>
        <w:tc>
          <w:tcPr>
            <w:tcW w:w="671" w:type="dxa"/>
          </w:tcPr>
          <w:p w14:paraId="3DBBA2A7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 700</w:t>
            </w:r>
          </w:p>
        </w:tc>
        <w:tc>
          <w:tcPr>
            <w:tcW w:w="1244" w:type="dxa"/>
          </w:tcPr>
          <w:p w14:paraId="625BC093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19"/>
                <w:lang w:val="en-US"/>
              </w:rPr>
              <w:t>2.89 x 2.89 x 2.02</w:t>
            </w:r>
          </w:p>
        </w:tc>
        <w:tc>
          <w:tcPr>
            <w:tcW w:w="1244" w:type="dxa"/>
          </w:tcPr>
          <w:p w14:paraId="74F7B46C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56 x 256</w:t>
            </w:r>
          </w:p>
        </w:tc>
        <w:tc>
          <w:tcPr>
            <w:tcW w:w="1427" w:type="dxa"/>
          </w:tcPr>
          <w:p w14:paraId="5DD17816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 OSEM 3D</w:t>
            </w:r>
          </w:p>
          <w:p w14:paraId="47F8D0B7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PSF + ToF</w:t>
            </w:r>
          </w:p>
          <w:p w14:paraId="2F6BC576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 iterations,</w:t>
            </w:r>
          </w:p>
          <w:p w14:paraId="5483168F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 xml:space="preserve"> 18 subsets with a 2 mm Gaussian filter</w:t>
            </w:r>
          </w:p>
        </w:tc>
        <w:tc>
          <w:tcPr>
            <w:tcW w:w="1244" w:type="dxa"/>
          </w:tcPr>
          <w:p w14:paraId="44054BDC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 16 x 1.2</w:t>
            </w:r>
          </w:p>
        </w:tc>
        <w:tc>
          <w:tcPr>
            <w:tcW w:w="613" w:type="dxa"/>
            <w:gridSpan w:val="2"/>
          </w:tcPr>
          <w:p w14:paraId="1A3BFD95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 1.25</w:t>
            </w:r>
          </w:p>
        </w:tc>
        <w:tc>
          <w:tcPr>
            <w:tcW w:w="813" w:type="dxa"/>
          </w:tcPr>
          <w:p w14:paraId="0A7BFB9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10 </w:t>
            </w:r>
          </w:p>
        </w:tc>
        <w:tc>
          <w:tcPr>
            <w:tcW w:w="955" w:type="dxa"/>
          </w:tcPr>
          <w:p w14:paraId="5170C8F8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00 </w:t>
            </w:r>
          </w:p>
        </w:tc>
        <w:tc>
          <w:tcPr>
            <w:tcW w:w="835" w:type="dxa"/>
          </w:tcPr>
          <w:p w14:paraId="6EDAB37F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19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19"/>
                <w:lang w:val="en-US"/>
              </w:rPr>
              <w:t>16</w:t>
            </w:r>
          </w:p>
        </w:tc>
      </w:tr>
      <w:tr w:rsidR="00DA426D" w:rsidRPr="00B15590" w14:paraId="1D541341" w14:textId="77777777" w:rsidTr="003E09F2">
        <w:trPr>
          <w:gridAfter w:val="1"/>
          <w:wAfter w:w="158" w:type="dxa"/>
          <w:trHeight w:val="1200"/>
        </w:trPr>
        <w:tc>
          <w:tcPr>
            <w:tcW w:w="791" w:type="dxa"/>
            <w:vMerge/>
            <w:tcBorders>
              <w:bottom w:val="single" w:sz="18" w:space="0" w:color="auto"/>
            </w:tcBorders>
          </w:tcPr>
          <w:p w14:paraId="448DC58F" w14:textId="77777777" w:rsidR="00DA426D" w:rsidRPr="00B15590" w:rsidRDefault="00DA426D" w:rsidP="003E09F2">
            <w:pPr>
              <w:jc w:val="both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881" w:type="dxa"/>
            <w:tcBorders>
              <w:bottom w:val="single" w:sz="18" w:space="0" w:color="auto"/>
            </w:tcBorders>
          </w:tcPr>
          <w:p w14:paraId="0DE0D39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Siemens</w:t>
            </w:r>
          </w:p>
          <w:p w14:paraId="052337FB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Biograph</w:t>
            </w:r>
          </w:p>
          <w:p w14:paraId="33275B05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  <w:t>Vision 450</w:t>
            </w:r>
          </w:p>
        </w:tc>
        <w:tc>
          <w:tcPr>
            <w:tcW w:w="1151" w:type="dxa"/>
            <w:gridSpan w:val="2"/>
            <w:tcBorders>
              <w:bottom w:val="single" w:sz="18" w:space="0" w:color="auto"/>
            </w:tcBorders>
          </w:tcPr>
          <w:p w14:paraId="07DBA98F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2</w:t>
            </w:r>
          </w:p>
        </w:tc>
        <w:tc>
          <w:tcPr>
            <w:tcW w:w="671" w:type="dxa"/>
            <w:tcBorders>
              <w:bottom w:val="single" w:sz="18" w:space="0" w:color="auto"/>
            </w:tcBorders>
          </w:tcPr>
          <w:p w14:paraId="11048528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700 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7574F777" w14:textId="41E60F33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 1.65 x 1.65 x 1.65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23468951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440 x 440</w:t>
            </w:r>
          </w:p>
        </w:tc>
        <w:tc>
          <w:tcPr>
            <w:tcW w:w="1427" w:type="dxa"/>
            <w:tcBorders>
              <w:bottom w:val="single" w:sz="18" w:space="0" w:color="auto"/>
            </w:tcBorders>
          </w:tcPr>
          <w:p w14:paraId="640EB048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  <w:t>OSEM 3D</w:t>
            </w:r>
          </w:p>
          <w:p w14:paraId="228D9B6A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  <w:t>PSF + ToF</w:t>
            </w:r>
          </w:p>
          <w:p w14:paraId="2D900282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  <w:t>± SubtlePET</w:t>
            </w: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vertAlign w:val="superscript"/>
                <w:lang w:val="pt-BR"/>
              </w:rPr>
              <w:t>TM</w:t>
            </w: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pt-BR"/>
              </w:rPr>
              <w:t xml:space="preserve"> IA</w:t>
            </w:r>
          </w:p>
          <w:p w14:paraId="08BCF645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3 iterations,</w:t>
            </w:r>
          </w:p>
          <w:p w14:paraId="54405BA7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 xml:space="preserve"> 5 subsets with a 2 mm Gaussian filter</w:t>
            </w:r>
          </w:p>
        </w:tc>
        <w:tc>
          <w:tcPr>
            <w:tcW w:w="1244" w:type="dxa"/>
            <w:tcBorders>
              <w:bottom w:val="single" w:sz="18" w:space="0" w:color="auto"/>
            </w:tcBorders>
          </w:tcPr>
          <w:p w14:paraId="44090469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 x 0.6 </w:t>
            </w:r>
          </w:p>
        </w:tc>
        <w:tc>
          <w:tcPr>
            <w:tcW w:w="613" w:type="dxa"/>
            <w:gridSpan w:val="2"/>
            <w:tcBorders>
              <w:bottom w:val="single" w:sz="18" w:space="0" w:color="auto"/>
            </w:tcBorders>
          </w:tcPr>
          <w:p w14:paraId="28FB1BD1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.25 </w:t>
            </w:r>
          </w:p>
        </w:tc>
        <w:tc>
          <w:tcPr>
            <w:tcW w:w="813" w:type="dxa"/>
            <w:tcBorders>
              <w:bottom w:val="single" w:sz="18" w:space="0" w:color="auto"/>
            </w:tcBorders>
          </w:tcPr>
          <w:p w14:paraId="4466FB70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20 </w:t>
            </w:r>
          </w:p>
        </w:tc>
        <w:tc>
          <w:tcPr>
            <w:tcW w:w="955" w:type="dxa"/>
            <w:tcBorders>
              <w:bottom w:val="single" w:sz="18" w:space="0" w:color="auto"/>
            </w:tcBorders>
          </w:tcPr>
          <w:p w14:paraId="3DC8E1B6" w14:textId="77777777" w:rsidR="00DA426D" w:rsidRPr="00B15590" w:rsidRDefault="00DA426D" w:rsidP="003E09F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110</w:t>
            </w:r>
          </w:p>
        </w:tc>
        <w:tc>
          <w:tcPr>
            <w:tcW w:w="835" w:type="dxa"/>
            <w:tcBorders>
              <w:bottom w:val="single" w:sz="18" w:space="0" w:color="auto"/>
            </w:tcBorders>
          </w:tcPr>
          <w:p w14:paraId="5E87DDC7" w14:textId="77777777" w:rsidR="00DA426D" w:rsidRPr="00B15590" w:rsidRDefault="00DA426D" w:rsidP="003E09F2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</w:pPr>
            <w:r w:rsidRPr="00B15590">
              <w:rPr>
                <w:rFonts w:ascii="Times New Roman" w:hAnsi="Times New Roman" w:cs="Times New Roman"/>
                <w:bCs/>
                <w:sz w:val="16"/>
                <w:szCs w:val="20"/>
                <w:lang w:val="en-US"/>
              </w:rPr>
              <w:t>64</w:t>
            </w:r>
          </w:p>
        </w:tc>
      </w:tr>
    </w:tbl>
    <w:p w14:paraId="3ADCBD2C" w14:textId="4B262FF9" w:rsidR="009F7E2A" w:rsidRPr="00B15590" w:rsidRDefault="009F7E2A" w:rsidP="00B92923">
      <w:pPr>
        <w:rPr>
          <w:rFonts w:ascii="Times New Roman" w:hAnsi="Times New Roman" w:cs="Times New Roman"/>
          <w:i/>
          <w:lang w:val="en-US"/>
        </w:rPr>
      </w:pPr>
    </w:p>
    <w:p w14:paraId="1C0B3376" w14:textId="31E1FC62" w:rsidR="00B07D3C" w:rsidRPr="00B15590" w:rsidRDefault="00AD0565">
      <w:pPr>
        <w:rPr>
          <w:lang w:val="en-US"/>
        </w:rPr>
      </w:pPr>
      <w:r w:rsidRPr="00B15590">
        <w:rPr>
          <w:rFonts w:ascii="Times New Roman" w:eastAsia="Calibri" w:hAnsi="Times New Roman" w:cs="Times New Roman"/>
          <w:b/>
          <w:noProof/>
          <w:lang w:val="en-PH" w:eastAsia="en-PH"/>
          <w14:ligatures w14:val="standardContextual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D737709" wp14:editId="712F12DE">
                <wp:simplePos x="0" y="0"/>
                <wp:positionH relativeFrom="margin">
                  <wp:posOffset>80645</wp:posOffset>
                </wp:positionH>
                <wp:positionV relativeFrom="paragraph">
                  <wp:posOffset>146685</wp:posOffset>
                </wp:positionV>
                <wp:extent cx="6120130" cy="500380"/>
                <wp:effectExtent l="0" t="0" r="0" b="0"/>
                <wp:wrapNone/>
                <wp:docPr id="239194111" name="Rectangle 239194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130" cy="5003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821119" w14:textId="77777777" w:rsidR="003E09F2" w:rsidRPr="00D0672B" w:rsidRDefault="003E09F2" w:rsidP="00DA426D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(Abbreviations: OSEM=</w:t>
                            </w:r>
                            <w:r w:rsidRPr="007F3A66"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ordered subset expectation maximization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; PSF=point spread function; ToF=time of flight).</w:t>
                            </w:r>
                          </w:p>
                          <w:p w14:paraId="37D6BF1A" w14:textId="77777777" w:rsidR="003E09F2" w:rsidRPr="001D3930" w:rsidRDefault="003E09F2" w:rsidP="00DA426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446E2C2D" w14:textId="77777777" w:rsidR="003E09F2" w:rsidRPr="00D404EA" w:rsidRDefault="003E09F2" w:rsidP="00DA426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737709" id="Rectangle 239194111" o:spid="_x0000_s1140" style="position:absolute;margin-left:6.35pt;margin-top:11.55pt;width:481.9pt;height:39.4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" filled="f" stroked="f" strokeweight="1pt">
                <v:textbox>
                  <w:txbxContent>
                    <w:p w14:paraId="2B821119" w14:textId="77777777" w:rsidR="003E09F2" w:rsidRPr="00D0672B" w:rsidRDefault="003E09F2" w:rsidP="00DA426D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(Abbreviations: OSEM=</w:t>
                      </w:r>
                      <w:r w:rsidRPr="007F3A66"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ordered subset expectation maximization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; PSF=point spread function; ToF=time of flight).</w:t>
                      </w:r>
                    </w:p>
                    <w:p w14:paraId="37D6BF1A" w14:textId="77777777" w:rsidR="003E09F2" w:rsidRPr="001D3930" w:rsidRDefault="003E09F2" w:rsidP="00DA426D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446E2C2D" w14:textId="77777777" w:rsidR="003E09F2" w:rsidRPr="00D404EA" w:rsidRDefault="003E09F2" w:rsidP="00DA426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7113F36" w14:textId="77777777" w:rsidR="00B07D3C" w:rsidRPr="00B15590" w:rsidRDefault="00B07D3C">
      <w:pPr>
        <w:rPr>
          <w:rFonts w:ascii="Times New Roman" w:hAnsi="Times New Roman" w:cs="Times New Roman"/>
          <w:i/>
          <w:lang w:val="en-US"/>
        </w:rPr>
      </w:pPr>
      <w:r w:rsidRPr="00B15590">
        <w:rPr>
          <w:rFonts w:ascii="Times New Roman" w:hAnsi="Times New Roman" w:cs="Times New Roman"/>
          <w:i/>
          <w:lang w:val="en-US"/>
        </w:rPr>
        <w:br w:type="page"/>
      </w:r>
    </w:p>
    <w:p w14:paraId="34DD521C" w14:textId="77777777" w:rsidR="00B07D3C" w:rsidRPr="00B15590" w:rsidRDefault="00B07D3C" w:rsidP="000E7AC3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B15590">
        <w:rPr>
          <w:rFonts w:ascii="Times New Roman" w:hAnsi="Times New Roman" w:cs="Times New Roman"/>
          <w:b/>
          <w:lang w:val="en-US"/>
        </w:rPr>
        <w:lastRenderedPageBreak/>
        <w:t>S.Table</w:t>
      </w:r>
      <w:proofErr w:type="spellEnd"/>
      <w:r w:rsidRPr="00B15590">
        <w:rPr>
          <w:rFonts w:ascii="Times New Roman" w:hAnsi="Times New Roman" w:cs="Times New Roman"/>
          <w:b/>
          <w:lang w:val="en-US"/>
        </w:rPr>
        <w:t xml:space="preserve"> 2:</w:t>
      </w:r>
      <w:r w:rsidRPr="00B15590">
        <w:rPr>
          <w:rFonts w:ascii="Times New Roman" w:hAnsi="Times New Roman" w:cs="Times New Roman"/>
          <w:i/>
          <w:lang w:val="en-US"/>
        </w:rPr>
        <w:t xml:space="preserve">  </w:t>
      </w:r>
      <w:r w:rsidRPr="00B15590">
        <w:rPr>
          <w:rFonts w:ascii="Times New Roman" w:hAnsi="Times New Roman" w:cs="Times New Roman"/>
          <w:lang w:val="en-US"/>
        </w:rPr>
        <w:t xml:space="preserve">Workflow for extraction and selection of PET texture features. </w:t>
      </w:r>
    </w:p>
    <w:p w14:paraId="29A3D530" w14:textId="0C7F6838" w:rsidR="00B07D3C" w:rsidRPr="00B15590" w:rsidRDefault="00B07D3C" w:rsidP="000E7AC3">
      <w:pPr>
        <w:spacing w:line="360" w:lineRule="auto"/>
        <w:rPr>
          <w:rFonts w:ascii="Times New Roman" w:hAnsi="Times New Roman" w:cs="Times New Roman"/>
          <w:lang w:val="en-US"/>
        </w:rPr>
      </w:pPr>
      <w:r w:rsidRPr="00B15590">
        <w:rPr>
          <w:rFonts w:ascii="Times New Roman" w:hAnsi="Times New Roman" w:cs="Times New Roman"/>
          <w:lang w:val="en-US"/>
        </w:rPr>
        <w:t>(</w:t>
      </w:r>
      <w:hyperlink r:id="rId9" w:history="1">
        <w:r w:rsidR="000A3FA6" w:rsidRPr="00B15590">
          <w:rPr>
            <w:rStyle w:val="Hyperlink"/>
            <w:rFonts w:ascii="Times New Roman" w:hAnsi="Times New Roman" w:cs="Times New Roman"/>
            <w:lang w:val="en-US"/>
            <w14:ligatures w14:val="standardContextual"/>
          </w:rPr>
          <w:t>https://doi.org/10.5281/zenodo.15584144</w:t>
        </w:r>
      </w:hyperlink>
      <w:r w:rsidRPr="00B15590">
        <w:rPr>
          <w:rStyle w:val="Hyperlink"/>
          <w:rFonts w:ascii="Times New Roman" w:hAnsi="Times New Roman" w:cs="Times New Roman"/>
          <w:color w:val="auto"/>
          <w:lang w:val="en-US"/>
          <w14:ligatures w14:val="standardContextual"/>
        </w:rPr>
        <w:t>)</w:t>
      </w:r>
      <w:r w:rsidRPr="00B15590">
        <w:rPr>
          <w:rFonts w:ascii="Times New Roman" w:hAnsi="Times New Roman" w:cs="Times New Roman"/>
          <w:lang w:val="en-US"/>
        </w:rPr>
        <w:t>.</w:t>
      </w:r>
    </w:p>
    <w:p w14:paraId="6F8FBCCD" w14:textId="4362AF94" w:rsidR="00B07D3C" w:rsidRPr="00B15590" w:rsidRDefault="00B07D3C">
      <w:pPr>
        <w:rPr>
          <w:rFonts w:ascii="Times New Roman" w:hAnsi="Times New Roman" w:cs="Times New Roman"/>
          <w:i/>
          <w:lang w:val="en-US"/>
        </w:rPr>
      </w:pPr>
      <w:r w:rsidRPr="00B15590">
        <w:rPr>
          <w:rFonts w:ascii="Times New Roman" w:hAnsi="Times New Roman" w:cs="Times New Roman"/>
          <w:i/>
          <w:lang w:val="en-US"/>
        </w:rPr>
        <w:br w:type="page"/>
      </w:r>
      <w:proofErr w:type="spellStart"/>
      <w:r w:rsidR="000A3FA6" w:rsidRPr="00B15590">
        <w:rPr>
          <w:rFonts w:ascii="Times New Roman" w:hAnsi="Times New Roman" w:cs="Times New Roman"/>
          <w:b/>
          <w:lang w:val="en-US"/>
        </w:rPr>
        <w:lastRenderedPageBreak/>
        <w:t>S.Table</w:t>
      </w:r>
      <w:proofErr w:type="spellEnd"/>
      <w:r w:rsidR="000A3FA6" w:rsidRPr="00B15590">
        <w:rPr>
          <w:rFonts w:ascii="Times New Roman" w:hAnsi="Times New Roman" w:cs="Times New Roman"/>
          <w:b/>
          <w:lang w:val="en-US"/>
        </w:rPr>
        <w:t xml:space="preserve"> 3:</w:t>
      </w:r>
      <w:r w:rsidR="000A3FA6" w:rsidRPr="00B15590">
        <w:rPr>
          <w:rFonts w:ascii="Times New Roman" w:hAnsi="Times New Roman" w:cs="Times New Roman"/>
          <w:i/>
          <w:lang w:val="en-US"/>
        </w:rPr>
        <w:t xml:space="preserve">  </w:t>
      </w:r>
      <w:r w:rsidR="000A3FA6" w:rsidRPr="00B15590">
        <w:rPr>
          <w:rFonts w:ascii="Times New Roman" w:hAnsi="Times New Roman" w:cs="Times New Roman"/>
          <w:lang w:val="en-US"/>
        </w:rPr>
        <w:t>Distribution of extracted radiomic features by feature class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3827"/>
      </w:tblGrid>
      <w:tr w:rsidR="000A3FA6" w:rsidRPr="00B15590" w14:paraId="595A9ACB" w14:textId="77777777" w:rsidTr="00972648">
        <w:trPr>
          <w:tblHeader/>
          <w:tblCellSpacing w:w="15" w:type="dxa"/>
        </w:trPr>
        <w:tc>
          <w:tcPr>
            <w:tcW w:w="520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7FE2CE" w14:textId="77777777" w:rsidR="000A3FA6" w:rsidRPr="00B15590" w:rsidRDefault="000A3FA6" w:rsidP="000A3F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590">
              <w:rPr>
                <w:rFonts w:ascii="Times New Roman" w:hAnsi="Times New Roman" w:cs="Times New Roman"/>
                <w:b/>
                <w:bCs/>
              </w:rPr>
              <w:t>Feature</w:t>
            </w:r>
            <w:proofErr w:type="spellEnd"/>
            <w:r w:rsidRPr="00B15590">
              <w:rPr>
                <w:rFonts w:ascii="Times New Roman" w:hAnsi="Times New Roman" w:cs="Times New Roman"/>
                <w:b/>
                <w:bCs/>
              </w:rPr>
              <w:t xml:space="preserve"> class</w:t>
            </w:r>
          </w:p>
        </w:tc>
        <w:tc>
          <w:tcPr>
            <w:tcW w:w="378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02CFFB6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5590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B15590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B15590">
              <w:rPr>
                <w:rFonts w:ascii="Times New Roman" w:hAnsi="Times New Roman" w:cs="Times New Roman"/>
                <w:b/>
                <w:bCs/>
              </w:rPr>
              <w:t>features</w:t>
            </w:r>
            <w:proofErr w:type="spellEnd"/>
            <w:r w:rsidRPr="00B1559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0A3FA6" w:rsidRPr="00B15590" w14:paraId="43916CDF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03F14800" w14:textId="77777777" w:rsidR="000A3FA6" w:rsidRPr="00B15590" w:rsidRDefault="000A3FA6" w:rsidP="000A3F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First-</w:t>
            </w:r>
            <w:proofErr w:type="spellStart"/>
            <w:r w:rsidRPr="00B15590">
              <w:rPr>
                <w:rFonts w:ascii="Times New Roman" w:hAnsi="Times New Roman" w:cs="Times New Roman"/>
              </w:rPr>
              <w:t>order</w:t>
            </w:r>
            <w:proofErr w:type="spellEnd"/>
          </w:p>
        </w:tc>
        <w:tc>
          <w:tcPr>
            <w:tcW w:w="3782" w:type="dxa"/>
            <w:vAlign w:val="center"/>
            <w:hideMark/>
          </w:tcPr>
          <w:p w14:paraId="5A63D93A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165 (19.3)</w:t>
            </w:r>
          </w:p>
        </w:tc>
      </w:tr>
      <w:tr w:rsidR="000A3FA6" w:rsidRPr="00B15590" w14:paraId="6E8F563A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3D0A88F2" w14:textId="77777777" w:rsidR="000A3FA6" w:rsidRPr="00B15590" w:rsidRDefault="000A3FA6" w:rsidP="000A3F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3782" w:type="dxa"/>
            <w:vAlign w:val="center"/>
            <w:hideMark/>
          </w:tcPr>
          <w:p w14:paraId="58346EE6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16 (1.9)</w:t>
            </w:r>
          </w:p>
        </w:tc>
      </w:tr>
      <w:tr w:rsidR="000A3FA6" w:rsidRPr="00B15590" w14:paraId="100590B9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0BEBE5C3" w14:textId="31AB0443" w:rsidR="000A3FA6" w:rsidRPr="00B15590" w:rsidRDefault="00972648" w:rsidP="000A3F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590">
              <w:rPr>
                <w:rFonts w:ascii="Times New Roman" w:hAnsi="Times New Roman" w:cs="Times New Roman"/>
                <w:lang w:val="en-US"/>
              </w:rPr>
              <w:t>Gray Level Co-occurrence Matrix (</w:t>
            </w:r>
            <w:r w:rsidR="000A3FA6" w:rsidRPr="00B15590">
              <w:rPr>
                <w:rFonts w:ascii="Times New Roman" w:hAnsi="Times New Roman" w:cs="Times New Roman"/>
                <w:lang w:val="en-US"/>
              </w:rPr>
              <w:t>GLCM</w:t>
            </w:r>
            <w:r w:rsidRPr="00B1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782" w:type="dxa"/>
            <w:vAlign w:val="center"/>
            <w:hideMark/>
          </w:tcPr>
          <w:p w14:paraId="73DA1286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216 (25.2)</w:t>
            </w:r>
          </w:p>
        </w:tc>
      </w:tr>
      <w:tr w:rsidR="000A3FA6" w:rsidRPr="00B15590" w14:paraId="03E5837A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408DCE5E" w14:textId="244C88FB" w:rsidR="000A3FA6" w:rsidRPr="00B15590" w:rsidRDefault="00972648" w:rsidP="000A3F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590">
              <w:rPr>
                <w:rFonts w:ascii="Times New Roman" w:hAnsi="Times New Roman" w:cs="Times New Roman"/>
                <w:lang w:val="en-US"/>
              </w:rPr>
              <w:t>Gray Level Run Length Matrix (</w:t>
            </w:r>
            <w:r w:rsidR="000A3FA6" w:rsidRPr="00B15590">
              <w:rPr>
                <w:rFonts w:ascii="Times New Roman" w:hAnsi="Times New Roman" w:cs="Times New Roman"/>
                <w:lang w:val="en-US"/>
              </w:rPr>
              <w:t>GLRLM</w:t>
            </w:r>
            <w:r w:rsidRPr="00B1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782" w:type="dxa"/>
            <w:vAlign w:val="center"/>
            <w:hideMark/>
          </w:tcPr>
          <w:p w14:paraId="1B32B8BA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144 (16.8)</w:t>
            </w:r>
          </w:p>
        </w:tc>
      </w:tr>
      <w:tr w:rsidR="000A3FA6" w:rsidRPr="00B15590" w14:paraId="235BD4F0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16F192E0" w14:textId="5008EED2" w:rsidR="000A3FA6" w:rsidRPr="00B15590" w:rsidRDefault="00972648" w:rsidP="000A3F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Gray Level Size Zone Matrix (</w:t>
            </w:r>
            <w:r w:rsidR="000A3FA6" w:rsidRPr="00B15590">
              <w:rPr>
                <w:rFonts w:ascii="Times New Roman" w:hAnsi="Times New Roman" w:cs="Times New Roman"/>
              </w:rPr>
              <w:t>GLSZM</w:t>
            </w:r>
            <w:r w:rsidRPr="00B155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82" w:type="dxa"/>
            <w:vAlign w:val="center"/>
            <w:hideMark/>
          </w:tcPr>
          <w:p w14:paraId="4C9C4DA7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144 (16.8)</w:t>
            </w:r>
          </w:p>
        </w:tc>
      </w:tr>
      <w:tr w:rsidR="000A3FA6" w:rsidRPr="00B15590" w14:paraId="5DDCEEC5" w14:textId="77777777" w:rsidTr="00972648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1504C9CA" w14:textId="6969171A" w:rsidR="000A3FA6" w:rsidRPr="00B15590" w:rsidRDefault="00972648" w:rsidP="000A3F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590">
              <w:rPr>
                <w:rFonts w:ascii="Times New Roman" w:hAnsi="Times New Roman" w:cs="Times New Roman"/>
                <w:lang w:val="en-US"/>
              </w:rPr>
              <w:t>Gray Level Dependence Matrix (</w:t>
            </w:r>
            <w:r w:rsidR="000A3FA6" w:rsidRPr="00B15590">
              <w:rPr>
                <w:rFonts w:ascii="Times New Roman" w:hAnsi="Times New Roman" w:cs="Times New Roman"/>
                <w:lang w:val="en-US"/>
              </w:rPr>
              <w:t>GLDM</w:t>
            </w:r>
            <w:r w:rsidRPr="00B1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782" w:type="dxa"/>
            <w:vAlign w:val="center"/>
            <w:hideMark/>
          </w:tcPr>
          <w:p w14:paraId="73BE129C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126 (14.7)</w:t>
            </w:r>
          </w:p>
        </w:tc>
      </w:tr>
      <w:tr w:rsidR="000A3FA6" w:rsidRPr="00B15590" w14:paraId="7363868F" w14:textId="77777777" w:rsidTr="00972648">
        <w:trPr>
          <w:tblCellSpacing w:w="15" w:type="dxa"/>
        </w:trPr>
        <w:tc>
          <w:tcPr>
            <w:tcW w:w="5200" w:type="dxa"/>
            <w:tcBorders>
              <w:bottom w:val="single" w:sz="18" w:space="0" w:color="auto"/>
            </w:tcBorders>
            <w:vAlign w:val="center"/>
            <w:hideMark/>
          </w:tcPr>
          <w:p w14:paraId="7FC0DE65" w14:textId="527785E2" w:rsidR="000A3FA6" w:rsidRPr="00B15590" w:rsidRDefault="00972648" w:rsidP="000A3FA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590">
              <w:rPr>
                <w:rFonts w:ascii="Times New Roman" w:hAnsi="Times New Roman" w:cs="Times New Roman"/>
                <w:lang w:val="en-US"/>
              </w:rPr>
              <w:t>Neighborhood Gray Tone Difference Matrix (</w:t>
            </w:r>
            <w:r w:rsidR="000A3FA6" w:rsidRPr="00B15590">
              <w:rPr>
                <w:rFonts w:ascii="Times New Roman" w:hAnsi="Times New Roman" w:cs="Times New Roman"/>
                <w:lang w:val="en-US"/>
              </w:rPr>
              <w:t>NGTDM</w:t>
            </w:r>
            <w:r w:rsidRPr="00B1559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782" w:type="dxa"/>
            <w:tcBorders>
              <w:bottom w:val="single" w:sz="18" w:space="0" w:color="auto"/>
            </w:tcBorders>
            <w:vAlign w:val="center"/>
            <w:hideMark/>
          </w:tcPr>
          <w:p w14:paraId="2520B8F0" w14:textId="77777777" w:rsidR="000A3FA6" w:rsidRPr="00B15590" w:rsidRDefault="000A3FA6" w:rsidP="000A3F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590">
              <w:rPr>
                <w:rFonts w:ascii="Times New Roman" w:hAnsi="Times New Roman" w:cs="Times New Roman"/>
              </w:rPr>
              <w:t>45 (5.3)</w:t>
            </w:r>
          </w:p>
        </w:tc>
      </w:tr>
    </w:tbl>
    <w:p w14:paraId="5754C9D0" w14:textId="4EE1A749" w:rsidR="00290619" w:rsidRPr="00B15590" w:rsidRDefault="00290619" w:rsidP="00972648">
      <w:pPr>
        <w:spacing w:after="0" w:line="24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18"/>
          <w:szCs w:val="18"/>
          <w:lang w:val="en-US"/>
        </w:rPr>
        <w:sectPr w:rsidR="00290619" w:rsidRPr="00B15590" w:rsidSect="00B042B0">
          <w:foot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20A8E4D" w14:textId="77777777" w:rsidR="00B042B0" w:rsidRPr="00B15590" w:rsidRDefault="008B2FB1" w:rsidP="00B042B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15590">
        <w:rPr>
          <w:rFonts w:ascii="Times New Roman" w:hAnsi="Times New Roman" w:cs="Times New Roman"/>
          <w:b/>
          <w:bCs/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646464" behindDoc="0" locked="0" layoutInCell="1" allowOverlap="1" wp14:anchorId="6300F542" wp14:editId="135B6A1D">
                <wp:simplePos x="0" y="0"/>
                <wp:positionH relativeFrom="column">
                  <wp:posOffset>92992</wp:posOffset>
                </wp:positionH>
                <wp:positionV relativeFrom="paragraph">
                  <wp:posOffset>2681</wp:posOffset>
                </wp:positionV>
                <wp:extent cx="9153525" cy="5098444"/>
                <wp:effectExtent l="0" t="0" r="28575" b="26035"/>
                <wp:wrapNone/>
                <wp:docPr id="4" name="Groupe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4BA003-A5F4-2731-AD3A-C6F0A0AE0F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53525" cy="5098444"/>
                          <a:chOff x="0" y="0"/>
                          <a:chExt cx="9154154" cy="5098962"/>
                        </a:xfrm>
                      </wpg:grpSpPr>
                      <wpg:grpSp>
                        <wpg:cNvPr id="664893565" name="Groupe 66489356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BB61C1-3DB7-5E23-F4E0-5694BA2DFDC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9154154" cy="5098962"/>
                            <a:chOff x="0" y="0"/>
                            <a:chExt cx="9154154" cy="5098962"/>
                          </a:xfrm>
                        </wpg:grpSpPr>
                        <wps:wsp>
                          <wps:cNvPr id="666309998" name="Rectangle 66630999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25291B-6248-0BBB-048F-6534A656CC82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81100" y="4405116"/>
                              <a:ext cx="2949388" cy="686718"/>
                            </a:xfrm>
                            <a:prstGeom prst="rect">
                              <a:avLst/>
                            </a:prstGeom>
                            <a:solidFill>
                              <a:srgbClr val="F4A261"/>
                            </a:solidFill>
                            <a:ln w="63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6DAD72C" w14:textId="77777777" w:rsidR="003E09F2" w:rsidRDefault="003E09F2" w:rsidP="008B2FB1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346E01"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Testing cohort </w:t>
                                </w:r>
                              </w:p>
                              <w:p w14:paraId="647D627D" w14:textId="5C05E7E9" w:rsidR="003E09F2" w:rsidRPr="008B2FB1" w:rsidRDefault="003E09F2" w:rsidP="008B2FB1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8B2FB1"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(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n</w:t>
                                </w:r>
                                <w:r w:rsidRPr="008B2FB1">
                                  <w:rPr>
                                    <w:rFonts w:ascii="Times New Roman" w:eastAsia="Times New Roman" w:hAnsi="Times New Roman" w:cs="Times New Roman"/>
                                    <w:color w:val="FFFFFF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=59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g:grpSp>
                          <wpg:cNvPr id="683275683" name="Groupe 68327568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16BEA6-68CF-E24A-0DFC-7BF8F6A8B14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9154154" cy="5098962"/>
                              <a:chOff x="0" y="0"/>
                              <a:chExt cx="9154154" cy="5098962"/>
                            </a:xfrm>
                          </wpg:grpSpPr>
                          <wps:wsp>
                            <wps:cNvPr id="1287438846" name="Rectangle 1287438846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6AB86B-180D-4003-9EC6-B34AB6302F0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5591529" y="2408387"/>
                                <a:ext cx="3562625" cy="1044687"/>
                              </a:xfrm>
                              <a:prstGeom prst="rect">
                                <a:avLst/>
                              </a:prstGeom>
                              <a:solidFill>
                                <a:srgbClr val="1C1C1C"/>
                              </a:solidFill>
                              <a:ln w="6350" cap="flat" cmpd="sng" algn="ctr">
                                <a:solidFill>
                                  <a:srgbClr val="4472C4">
                                    <a:lumMod val="7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C653151" w14:textId="699EAAFC" w:rsidR="003E09F2" w:rsidRPr="008B2FB1" w:rsidRDefault="003E09F2" w:rsidP="008B2FB1">
                                  <w:pPr>
                                    <w:spacing w:line="256" w:lineRule="auto"/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ICI as 2</w:t>
                                  </w:r>
                                  <w:proofErr w:type="spellStart"/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position w:val="8"/>
                                      <w:sz w:val="28"/>
                                      <w:szCs w:val="28"/>
                                      <w:vertAlign w:val="superscript"/>
                                      <w:lang w:val="en-US"/>
                                    </w:rPr>
                                    <w:t>nd</w:t>
                                  </w:r>
                                  <w:proofErr w:type="spellEnd"/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line treatment (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n</w:t>
                                  </w: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=20)</w:t>
                                  </w:r>
                                </w:p>
                                <w:p w14:paraId="1121D129" w14:textId="6BFE0FCB" w:rsidR="003E09F2" w:rsidRPr="008B2FB1" w:rsidRDefault="003E09F2" w:rsidP="008B2FB1">
                                  <w:pPr>
                                    <w:spacing w:line="256" w:lineRule="auto"/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PET/CT at a different center (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n</w:t>
                                  </w: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=2)       (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n</w:t>
                                  </w: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=26)</w:t>
                                  </w:r>
                                </w:p>
                                <w:p w14:paraId="5961D87A" w14:textId="70B23CA5" w:rsidR="003E09F2" w:rsidRPr="008B2FB1" w:rsidRDefault="003E09F2" w:rsidP="008B2FB1">
                                  <w:pPr>
                                    <w:spacing w:line="256" w:lineRule="auto"/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No extracerebral lesion (</w:t>
                                  </w:r>
                                  <w:r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n</w:t>
                                  </w:r>
                                  <w:r w:rsidRPr="008B2FB1">
                                    <w:rPr>
                                      <w:rFonts w:ascii="Times New Roman" w:eastAsia="Calibri" w:hAnsi="Times New Roman" w:cs="Times New Roman"/>
                                      <w:color w:val="FFFFFF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=4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g:grpSp>
                            <wpg:cNvPr id="241592390" name="Groupe 241592390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43E72F-FACD-500F-4066-B5869031EDD1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0"/>
                                <a:ext cx="7077993" cy="5098962"/>
                                <a:chOff x="0" y="0"/>
                                <a:chExt cx="7077993" cy="5098962"/>
                              </a:xfrm>
                            </wpg:grpSpPr>
                            <wps:wsp>
                              <wps:cNvPr id="2024142618" name="Rectangle 202414261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FF766D0-1288-7CE7-9441-877C5981E9C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0"/>
                                  <a:ext cx="2949388" cy="61790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2B65EC"/>
                                </a:solidFill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7F1A8F59" w14:textId="77777777" w:rsidR="00713448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Patients </w:t>
                                    </w:r>
                                    <w:proofErr w:type="spellStart"/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from</w:t>
                                    </w:r>
                                    <w:proofErr w:type="spellEnd"/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Center 1</w:t>
                                    </w:r>
                                  </w:p>
                                  <w:p w14:paraId="27542196" w14:textId="5751FB17" w:rsidR="003E09F2" w:rsidRPr="008B2FB1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n</w:t>
                                    </w: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=109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97522564" name="Rectangle 139752256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6B9981-9F99-8CE8-BDA2-2BE15774E07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4412244"/>
                                  <a:ext cx="2949388" cy="68671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4A261"/>
                                </a:solidFill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D26315A" w14:textId="77777777" w:rsidR="003E09F2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 w:rsidRPr="00346E0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Development cohort </w:t>
                                    </w:r>
                                  </w:p>
                                  <w:p w14:paraId="4D401719" w14:textId="7873CC69" w:rsidR="003E09F2" w:rsidRPr="008B2FB1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n</w:t>
                                    </w: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=95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24674064" name="Connecteur droit 122467406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BBA359-2CCD-DEBA-B049-019AFB419BBF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512103" y="2953681"/>
                                  <a:ext cx="207225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99402714" name="Rectangle 109940271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7300BF-5B11-9B43-4B90-F33BE6FBD16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128606" y="0"/>
                                  <a:ext cx="2949387" cy="6096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2B65EC"/>
                                </a:solidFill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24BFBF2" w14:textId="77777777" w:rsidR="00713448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Patients </w:t>
                                    </w:r>
                                    <w:proofErr w:type="spellStart"/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from</w:t>
                                    </w:r>
                                    <w:proofErr w:type="spellEnd"/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Center 2 </w:t>
                                    </w:r>
                                  </w:p>
                                  <w:p w14:paraId="05FAEE98" w14:textId="19B0E4F3" w:rsidR="003E09F2" w:rsidRPr="008B2FB1" w:rsidRDefault="003E09F2" w:rsidP="008B2FB1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n</w:t>
                                    </w:r>
                                    <w:r w:rsidRPr="008B2FB1">
                                      <w:rPr>
                                        <w:rFonts w:ascii="Times New Roman" w:eastAsia="Times New Roman" w:hAnsi="Times New Roman" w:cs="Times New Roman"/>
                                        <w:color w:val="FFFFFF"/>
                                        <w:kern w:val="24"/>
                                        <w:sz w:val="28"/>
                                        <w:szCs w:val="28"/>
                                      </w:rPr>
                                      <w:t>=71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g:grpSp>
                              <wpg:cNvPr id="1874627298" name="Groupe 187462729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1AD414-49F0-868B-B7E0-B4D5F2ACC417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456763" y="575074"/>
                                  <a:ext cx="4110678" cy="2533757"/>
                                  <a:chOff x="1456763" y="575074"/>
                                  <a:chExt cx="4110678" cy="2470269"/>
                                </a:xfrm>
                              </wpg:grpSpPr>
                              <wps:wsp>
                                <wps:cNvPr id="1841998433" name="Connecteur droit 1841998433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0F80A1-4556-CDCF-94E0-C37EE1D7619E}"/>
                                    </a:ext>
                                  </a:extLst>
                                </wps:cNvPr>
                                <wps:cNvCnPr/>
                                <wps:spPr>
                                  <a:xfrm flipH="1">
                                    <a:off x="1456763" y="592973"/>
                                    <a:ext cx="8966" cy="122618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0A0A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455441954" name="Connecteur droit 145544195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A21AA5-3F29-4BC6-32A0-0815D3DBF7CC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5567441" y="575074"/>
                                    <a:ext cx="0" cy="124408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0A0A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682308782" name="Connecteur droit 68230878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5767A8-F555-242D-286F-7C63FD5D45F0}"/>
                                    </a:ext>
                                  </a:extLst>
                                </wps:cNvPr>
                                <wps:cNvCnPr/>
                                <wps:spPr>
                                  <a:xfrm flipH="1">
                                    <a:off x="3494171" y="1819158"/>
                                    <a:ext cx="8966" cy="122618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0A0A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851674952" name="Connecteur droit 185167495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E40405-06E4-1425-DF82-CE0E683758FC}"/>
                                    </a:ext>
                                  </a:extLst>
                                </wps:cNvPr>
                                <wps:cNvCnPr/>
                                <wps:spPr>
                                  <a:xfrm flipH="1">
                                    <a:off x="1456763" y="1810224"/>
                                    <a:ext cx="2046374" cy="17899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0A0A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49162254" name="Connecteur droit 14916225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3D7C88-7BC9-48BC-8617-F0E7740E10BE}"/>
                                    </a:ext>
                                  </a:extLst>
                                </wps:cNvPr>
                                <wps:cNvCnPr/>
                                <wps:spPr>
                                  <a:xfrm flipH="1">
                                    <a:off x="3503137" y="1799984"/>
                                    <a:ext cx="2046015" cy="10224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A0A0A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364419888" name="Connecteur droit 36441988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E49A50-D5F0-FCC8-8C1B-F24632B6E28D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494171" y="3108831"/>
                                  <a:ext cx="0" cy="98731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73080098" name="Connecteur droit 177308009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A756E1-0865-1367-D468-5CCF96D23DBF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1474694" y="4096145"/>
                                  <a:ext cx="201947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02621097" name="Connecteur droit 502621097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AD3394-8451-2442-D5B8-559918420B6A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3494171" y="4097341"/>
                                  <a:ext cx="201947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88815721" name="Connecteur droit avec flèche 1588815721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90FDF6-5C1C-B23D-76E7-1004A1BE67F4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474695" y="4096145"/>
                                  <a:ext cx="0" cy="31436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331218" name="Connecteur droit avec flèche 833121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934C06-5305-0FB7-142F-589A895EAB57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5513649" y="4104204"/>
                                  <a:ext cx="0" cy="31436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A0A0A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Pr id="1449054839" name="Accolade fermante 144905483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C4DE99-6765-5201-17BA-7761893719DB}"/>
                            </a:ext>
                          </a:extLst>
                        </wps:cNvPr>
                        <wps:cNvSpPr/>
                        <wps:spPr>
                          <a:xfrm>
                            <a:off x="8111857" y="2552641"/>
                            <a:ext cx="262647" cy="806829"/>
                          </a:xfrm>
                          <a:prstGeom prst="rightBrac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300F542" id="Groupe 3" o:spid="_x0000_s1141" style="position:absolute;left:0;text-align:left;margin-left:7.3pt;margin-top:.2pt;width:720.75pt;height:401.45pt;z-index:251646464;mso-height-relative:margin" coordsize="91541,50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">
                <v:group id="Groupe 664893565" o:spid="_x0000_s1142" style="position:absolute;width:91541;height:50989" coordsize="91541,50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">
                  <v:rect id="Rectangle 666309998" o:spid="_x0000_s1143" style="position:absolute;left:40811;top:44051;width:29493;height:6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" fillcolor="#f4a261" strokecolor="#4472c4" strokeweight=".5pt">
                    <v:textbox>
                      <w:txbxContent>
                        <w:p w14:paraId="16DAD72C" w14:textId="77777777" w:rsidR="003E09F2" w:rsidRDefault="003E09F2" w:rsidP="008B2FB1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346E01"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Testing cohort </w:t>
                          </w:r>
                        </w:p>
                        <w:p w14:paraId="647D627D" w14:textId="5C05E7E9" w:rsidR="003E09F2" w:rsidRPr="008B2FB1" w:rsidRDefault="003E09F2" w:rsidP="008B2FB1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8B2FB1"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(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  <w:t>n</w:t>
                          </w:r>
                          <w:r w:rsidRPr="008B2FB1">
                            <w:rPr>
                              <w:rFonts w:ascii="Times New Roman" w:eastAsia="Times New Roman" w:hAnsi="Times New Roman" w:cs="Times New Roman"/>
                              <w:color w:val="FFFFFF"/>
                              <w:kern w:val="24"/>
                              <w:sz w:val="28"/>
                              <w:szCs w:val="28"/>
                              <w:lang w:val="en-US"/>
                            </w:rPr>
                            <w:t>=59)</w:t>
                          </w:r>
                        </w:p>
                      </w:txbxContent>
                    </v:textbox>
                  </v:rect>
                  <v:group id="Groupe 683275683" o:spid="_x0000_s1144" style="position:absolute;width:91541;height:50989" coordsize="91541,50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">
                    <v:rect id="Rectangle 1287438846" o:spid="_x0000_s1145" style="position:absolute;left:55915;top:24083;width:35626;height:10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" fillcolor="#1c1c1c" strokecolor="#2f5597" strokeweight=".5pt">
                      <v:textbox>
                        <w:txbxContent>
                          <w:p w14:paraId="3C653151" w14:textId="699EAAFC" w:rsidR="003E09F2" w:rsidRPr="008B2FB1" w:rsidRDefault="003E09F2" w:rsidP="008B2FB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ICI as 2</w:t>
                            </w:r>
                            <w:proofErr w:type="spellStart"/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en-US"/>
                              </w:rPr>
                              <w:t>nd</w:t>
                            </w:r>
                            <w:proofErr w:type="spellEnd"/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line treatment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</w:t>
                            </w: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=20)</w:t>
                            </w:r>
                          </w:p>
                          <w:p w14:paraId="1121D129" w14:textId="6BFE0FCB" w:rsidR="003E09F2" w:rsidRPr="008B2FB1" w:rsidRDefault="003E09F2" w:rsidP="008B2FB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ET/CT at a different center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</w:t>
                            </w: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=2)      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</w:t>
                            </w: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=26)</w:t>
                            </w:r>
                          </w:p>
                          <w:p w14:paraId="5961D87A" w14:textId="70B23CA5" w:rsidR="003E09F2" w:rsidRPr="008B2FB1" w:rsidRDefault="003E09F2" w:rsidP="008B2FB1">
                            <w:pPr>
                              <w:spacing w:line="256" w:lineRule="auto"/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o extracerebral lesion 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</w:t>
                            </w:r>
                            <w:r w:rsidRPr="008B2FB1">
                              <w:rPr>
                                <w:rFonts w:ascii="Times New Roman" w:eastAsia="Calibri" w:hAnsi="Times New Roman" w:cs="Times New Roman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=4)</w:t>
                            </w:r>
                          </w:p>
                        </w:txbxContent>
                      </v:textbox>
                    </v:rect>
                    <v:group id="Groupe 241592390" o:spid="_x0000_s1146" style="position:absolute;width:70779;height:50989" coordsize="70779,50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">
                      <v:rect id="Rectangle 2024142618" o:spid="_x0000_s1147" style="position:absolute;width:29493;height:61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" fillcolor="#2b65ec" strokecolor="#4472c4" strokeweight=".5pt">
                        <v:textbox>
                          <w:txbxContent>
                            <w:p w14:paraId="7F1A8F59" w14:textId="77777777" w:rsidR="00713448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Patients </w:t>
                              </w:r>
                              <w:proofErr w:type="spellStart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from</w:t>
                              </w:r>
                              <w:proofErr w:type="spellEnd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 Center 1</w:t>
                              </w:r>
                            </w:p>
                            <w:p w14:paraId="27542196" w14:textId="5751FB17" w:rsidR="003E09F2" w:rsidRPr="008B2FB1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 (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proofErr w:type="gramEnd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=109)</w:t>
                              </w:r>
                            </w:p>
                          </w:txbxContent>
                        </v:textbox>
                      </v:rect>
                      <v:rect id="Rectangle 1397522564" o:spid="_x0000_s1148" style="position:absolute;top:44122;width:29493;height:6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" fillcolor="#f4a261" strokecolor="#4472c4" strokeweight=".5pt">
                        <v:textbox>
                          <w:txbxContent>
                            <w:p w14:paraId="4D26315A" w14:textId="77777777" w:rsidR="003E09F2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346E0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Development cohort </w:t>
                              </w:r>
                            </w:p>
                            <w:p w14:paraId="4D401719" w14:textId="7873CC69" w:rsidR="003E09F2" w:rsidRPr="008B2FB1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</w:t>
                              </w: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=95)</w:t>
                              </w:r>
                            </w:p>
                          </w:txbxContent>
                        </v:textbox>
                      </v:rect>
                      <v:line id="Connecteur droit 1224674064" o:spid="_x0000_s1149" style="position:absolute;visibility:visible;mso-wrap-style:square" from="35121,29536" to="55843,29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" strokecolor="#a0a0a0" strokeweight="1pt">
                        <v:stroke joinstyle="miter"/>
                      </v:line>
                      <v:rect id="Rectangle 1099402714" o:spid="_x0000_s1150" style="position:absolute;left:41286;width:29493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" fillcolor="#2b65ec" strokecolor="#4472c4" strokeweight=".5pt">
                        <v:textbox>
                          <w:txbxContent>
                            <w:p w14:paraId="324BFBF2" w14:textId="77777777" w:rsidR="00713448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Patients </w:t>
                              </w:r>
                              <w:proofErr w:type="spellStart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from</w:t>
                              </w:r>
                              <w:proofErr w:type="spellEnd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 Center 2 </w:t>
                              </w:r>
                            </w:p>
                            <w:p w14:paraId="05FAEE98" w14:textId="19B0E4F3" w:rsidR="003E09F2" w:rsidRPr="008B2FB1" w:rsidRDefault="003E09F2" w:rsidP="008B2FB1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n</w:t>
                              </w:r>
                              <w:proofErr w:type="gramEnd"/>
                              <w:r w:rsidRPr="008B2FB1">
                                <w:rPr>
                                  <w:rFonts w:ascii="Times New Roman" w:eastAsia="Times New Roman" w:hAnsi="Times New Roman" w:cs="Times New Roman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=71)</w:t>
                              </w:r>
                            </w:p>
                          </w:txbxContent>
                        </v:textbox>
                      </v:rect>
                      <v:group id="Groupe 1874627298" o:spid="_x0000_s1151" style="position:absolute;left:14567;top:5750;width:41107;height:25338" coordorigin="14567,5750" coordsize="41106,24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">
                        <v:line id="Connecteur droit 1841998433" o:spid="_x0000_s1152" style="position:absolute;flip:x;visibility:visible;mso-wrap-style:square" from="14567,5929" to="14657,18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" strokecolor="#a0a0a0" strokeweight=".5pt">
                          <v:stroke joinstyle="miter"/>
                        </v:line>
                        <v:line id="Connecteur droit 1455441954" o:spid="_x0000_s1153" style="position:absolute;visibility:visible;mso-wrap-style:square" from="55674,5750" to="55674,18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" strokecolor="#a0a0a0" strokeweight=".5pt">
                          <v:stroke joinstyle="miter"/>
                        </v:line>
                        <v:line id="Connecteur droit 682308782" o:spid="_x0000_s1154" style="position:absolute;flip:x;visibility:visible;mso-wrap-style:square" from="34941,18191" to="35031,30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" strokecolor="#a0a0a0" strokeweight=".5pt">
                          <v:stroke joinstyle="miter"/>
                        </v:line>
                        <v:line id="Connecteur droit 1851674952" o:spid="_x0000_s1155" style="position:absolute;flip:x;visibility:visible;mso-wrap-style:square" from="14567,18102" to="35031,18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" strokecolor="#a0a0a0" strokeweight=".5pt">
                          <v:stroke joinstyle="miter"/>
                        </v:line>
                        <v:line id="Connecteur droit 149162254" o:spid="_x0000_s1156" style="position:absolute;flip:x;visibility:visible;mso-wrap-style:square" from="35031,17999" to="55491,18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" strokecolor="#a0a0a0" strokeweight=".5pt">
                          <v:stroke joinstyle="miter"/>
                        </v:line>
                      </v:group>
                      <v:line id="Connecteur droit 364419888" o:spid="_x0000_s1157" style="position:absolute;visibility:visible;mso-wrap-style:square" from="34941,31088" to="34941,40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" strokecolor="#a0a0a0" strokeweight=".5pt">
                        <v:stroke joinstyle="miter"/>
                      </v:line>
                      <v:line id="Connecteur droit 1773080098" o:spid="_x0000_s1158" style="position:absolute;flip:x;visibility:visible;mso-wrap-style:square" from="14746,40961" to="34941,40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" strokecolor="#a0a0a0" strokeweight=".5pt">
                        <v:stroke joinstyle="miter"/>
                      </v:line>
                      <v:line id="Connecteur droit 502621097" o:spid="_x0000_s1159" style="position:absolute;flip:x;visibility:visible;mso-wrap-style:square" from="34941,40973" to="55136,40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" strokecolor="#a0a0a0" strokeweight=".5pt">
                        <v:stroke joinstyle="miter"/>
                      </v:line>
                      <v:shape id="Connecteur droit avec flèche 1588815721" o:spid="_x0000_s1160" type="#_x0000_t32" style="position:absolute;left:14746;top:40961;width:0;height:3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" strokecolor="#a0a0a0" strokeweight=".5pt">
                        <v:stroke endarrow="block" joinstyle="miter"/>
                      </v:shape>
                      <v:shape id="Connecteur droit avec flèche 8331218" o:spid="_x0000_s1161" type="#_x0000_t32" style="position:absolute;left:55136;top:41042;width:0;height:3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" strokecolor="#a0a0a0" strokeweight=".5pt">
                        <v:stroke endarrow="block" joinstyle="miter"/>
                      </v:shape>
                    </v:group>
                  </v:group>
                </v:group>
                <v:shape id="Accolade fermante 1449054839" o:spid="_x0000_s1162" type="#_x0000_t88" style="position:absolute;left:81118;top:25526;width:2627;height:80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" adj="586" strokecolor="#f2f2f2" strokeweight=".5pt">
                  <v:stroke joinstyle="miter"/>
                </v:shape>
              </v:group>
            </w:pict>
          </mc:Fallback>
        </mc:AlternateContent>
      </w:r>
    </w:p>
    <w:p w14:paraId="6A01C0B7" w14:textId="77777777" w:rsidR="00B042B0" w:rsidRPr="00B15590" w:rsidRDefault="00B042B0" w:rsidP="00B92923">
      <w:pPr>
        <w:rPr>
          <w:rFonts w:ascii="Times New Roman" w:eastAsia="Calibri" w:hAnsi="Times New Roman" w:cs="Times New Roman"/>
          <w:lang w:val="en-US"/>
        </w:rPr>
      </w:pPr>
    </w:p>
    <w:p w14:paraId="604B14C8" w14:textId="77777777" w:rsidR="00B042B0" w:rsidRPr="00B15590" w:rsidRDefault="00B042B0" w:rsidP="00B042B0">
      <w:pPr>
        <w:rPr>
          <w:rFonts w:ascii="Times New Roman" w:eastAsia="Calibri" w:hAnsi="Times New Roman" w:cs="Times New Roman"/>
          <w:lang w:val="en-US"/>
        </w:rPr>
      </w:pPr>
    </w:p>
    <w:p w14:paraId="3B692781" w14:textId="77777777" w:rsidR="00B042B0" w:rsidRPr="00B15590" w:rsidRDefault="00B042B0" w:rsidP="00B042B0">
      <w:pPr>
        <w:rPr>
          <w:rFonts w:ascii="Times New Roman" w:eastAsia="Calibri" w:hAnsi="Times New Roman" w:cs="Times New Roman"/>
          <w:lang w:val="en-US"/>
        </w:rPr>
      </w:pPr>
    </w:p>
    <w:p w14:paraId="4C1D5A74" w14:textId="77777777" w:rsidR="00B042B0" w:rsidRPr="00B15590" w:rsidRDefault="00B042B0" w:rsidP="00B042B0">
      <w:pPr>
        <w:ind w:firstLine="708"/>
        <w:rPr>
          <w:rFonts w:ascii="Times New Roman" w:eastAsia="Calibri" w:hAnsi="Times New Roman" w:cs="Times New Roman"/>
          <w:lang w:val="en-US"/>
        </w:rPr>
      </w:pPr>
    </w:p>
    <w:p w14:paraId="1D23DEC6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  <w:r w:rsidRPr="00B15590">
        <w:rPr>
          <w:rFonts w:ascii="Times New Roman" w:eastAsia="Calibri" w:hAnsi="Times New Roman" w:cs="Times New Roman"/>
          <w:lang w:val="en-US"/>
        </w:rPr>
        <w:tab/>
      </w:r>
    </w:p>
    <w:p w14:paraId="0426021D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412BBE25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462A6057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62BECDB5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4CE68C5E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43A3D667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7F65089A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6207FE52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67B46BB9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0F95938B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7849EE38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4744D96C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3755E079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</w:pPr>
    </w:p>
    <w:p w14:paraId="74914C6F" w14:textId="77777777" w:rsidR="00B042B0" w:rsidRPr="00B15590" w:rsidRDefault="00B042B0" w:rsidP="00B042B0">
      <w:pPr>
        <w:tabs>
          <w:tab w:val="left" w:pos="843"/>
        </w:tabs>
        <w:rPr>
          <w:rFonts w:ascii="Times New Roman" w:eastAsia="Calibri" w:hAnsi="Times New Roman" w:cs="Times New Roman"/>
          <w:b/>
          <w:i/>
          <w:lang w:val="en-US"/>
        </w:rPr>
      </w:pPr>
    </w:p>
    <w:p w14:paraId="052E2D4C" w14:textId="77777777" w:rsidR="00B042B0" w:rsidRPr="00B15590" w:rsidRDefault="00263BC1" w:rsidP="00B042B0">
      <w:pPr>
        <w:tabs>
          <w:tab w:val="left" w:pos="843"/>
        </w:tabs>
        <w:rPr>
          <w:rFonts w:ascii="Times New Roman" w:eastAsia="Calibri" w:hAnsi="Times New Roman" w:cs="Times New Roman"/>
          <w:lang w:val="en-US"/>
        </w:rPr>
        <w:sectPr w:rsidR="00B042B0" w:rsidRPr="00B15590" w:rsidSect="00B042B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B15590">
        <w:rPr>
          <w:rFonts w:ascii="Times New Roman" w:eastAsia="Calibri" w:hAnsi="Times New Roman" w:cs="Times New Roman"/>
          <w:b/>
          <w:lang w:val="en-US"/>
        </w:rPr>
        <w:t>S.Fig</w:t>
      </w:r>
      <w:r w:rsidR="00A03A48" w:rsidRPr="00B15590">
        <w:rPr>
          <w:rFonts w:ascii="Times New Roman" w:eastAsia="Calibri" w:hAnsi="Times New Roman" w:cs="Times New Roman"/>
          <w:b/>
          <w:lang w:val="en-US"/>
        </w:rPr>
        <w:t>ure</w:t>
      </w:r>
      <w:proofErr w:type="spellEnd"/>
      <w:r w:rsidR="00A03A48" w:rsidRPr="00B15590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290619" w:rsidRPr="00B15590">
        <w:rPr>
          <w:rFonts w:ascii="Times New Roman" w:eastAsia="Calibri" w:hAnsi="Times New Roman" w:cs="Times New Roman"/>
          <w:b/>
          <w:lang w:val="en-US"/>
        </w:rPr>
        <w:t>1</w:t>
      </w:r>
      <w:r w:rsidR="00B042B0" w:rsidRPr="00B15590">
        <w:rPr>
          <w:rFonts w:ascii="Times New Roman" w:eastAsia="Calibri" w:hAnsi="Times New Roman" w:cs="Times New Roman"/>
          <w:b/>
          <w:i/>
          <w:lang w:val="en-US"/>
        </w:rPr>
        <w:t>:</w:t>
      </w:r>
      <w:r w:rsidR="00B042B0" w:rsidRPr="00B15590">
        <w:rPr>
          <w:rFonts w:ascii="Times New Roman" w:eastAsia="Calibri" w:hAnsi="Times New Roman" w:cs="Times New Roman"/>
          <w:lang w:val="en-US"/>
        </w:rPr>
        <w:t xml:space="preserve"> Flowchart of the study profile.</w:t>
      </w:r>
    </w:p>
    <w:p w14:paraId="578C7089" w14:textId="77777777" w:rsidR="00B92923" w:rsidRPr="00B15590" w:rsidRDefault="00B042B0" w:rsidP="00B042B0">
      <w:pPr>
        <w:rPr>
          <w:rFonts w:ascii="Times New Roman" w:eastAsia="Calibri" w:hAnsi="Times New Roman" w:cs="Times New Roman"/>
          <w:lang w:val="en-US"/>
        </w:rPr>
      </w:pPr>
      <w:r w:rsidRPr="00B15590">
        <w:rPr>
          <w:rFonts w:ascii="Times New Roman" w:eastAsia="Calibri" w:hAnsi="Times New Roman" w:cs="Times New Roman"/>
          <w:lang w:val="en-US"/>
        </w:rPr>
        <w:lastRenderedPageBreak/>
        <w:tab/>
      </w:r>
    </w:p>
    <w:p w14:paraId="41C60CE3" w14:textId="77777777" w:rsidR="00B92923" w:rsidRPr="00B15590" w:rsidRDefault="00B92923" w:rsidP="00B92923">
      <w:pPr>
        <w:spacing w:line="240" w:lineRule="auto"/>
        <w:jc w:val="both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B15590" w:rsidDel="00EA35A3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</w:p>
    <w:p w14:paraId="65E9477D" w14:textId="77777777" w:rsidR="00B92923" w:rsidRPr="00B15590" w:rsidRDefault="00B92923" w:rsidP="00B9292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687D3F" w14:textId="4CF89057" w:rsidR="00B92923" w:rsidRPr="00B15590" w:rsidRDefault="00AB1926" w:rsidP="00B9292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15590">
        <w:rPr>
          <w:noProof/>
          <w:lang w:val="en-PH" w:eastAsia="en-PH"/>
        </w:rPr>
        <w:drawing>
          <wp:inline distT="0" distB="0" distL="0" distR="0" wp14:anchorId="1FB71620" wp14:editId="4DD89347">
            <wp:extent cx="5080000" cy="3810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9B6DF" w14:textId="77777777" w:rsidR="00B92923" w:rsidRPr="00B15590" w:rsidRDefault="00B92923" w:rsidP="00B9292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2FFBA8" w14:textId="24F1B432" w:rsidR="00B92923" w:rsidRDefault="00290619" w:rsidP="002A25EB">
      <w:pPr>
        <w:jc w:val="both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proofErr w:type="spellStart"/>
      <w:r w:rsidRPr="00B15590">
        <w:rPr>
          <w:rFonts w:ascii="Times New Roman" w:eastAsia="Calibri" w:hAnsi="Times New Roman" w:cs="Times New Roman"/>
          <w:b/>
          <w:lang w:val="en-US"/>
        </w:rPr>
        <w:t>S.Figure</w:t>
      </w:r>
      <w:proofErr w:type="spellEnd"/>
      <w:r w:rsidRPr="00B15590">
        <w:rPr>
          <w:rFonts w:ascii="Times New Roman" w:eastAsia="Calibri" w:hAnsi="Times New Roman" w:cs="Times New Roman"/>
          <w:b/>
          <w:lang w:val="en-US"/>
        </w:rPr>
        <w:t xml:space="preserve"> 2</w:t>
      </w:r>
      <w:r w:rsidR="00B92923" w:rsidRPr="00B15590">
        <w:rPr>
          <w:rFonts w:ascii="Times New Roman" w:hAnsi="Times New Roman" w:cs="Times New Roman"/>
          <w:b/>
          <w:bCs/>
          <w:i/>
          <w:iCs/>
          <w:lang w:val="en-US"/>
        </w:rPr>
        <w:t>:</w:t>
      </w:r>
      <w:r w:rsidR="00B92923" w:rsidRPr="00B15590">
        <w:rPr>
          <w:rFonts w:ascii="Times New Roman" w:hAnsi="Times New Roman" w:cs="Times New Roman"/>
          <w:lang w:val="en-US"/>
        </w:rPr>
        <w:t xml:space="preserve"> Efficiency of MEL-RAD model</w:t>
      </w:r>
      <w:r w:rsidR="00B92923" w:rsidRPr="006A2AA5" w:rsidDel="00EA35A3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</w:p>
    <w:p w14:paraId="06D64935" w14:textId="77777777" w:rsidR="00B92923" w:rsidRDefault="00B92923">
      <w:pPr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</w:p>
    <w:p w14:paraId="65C31C64" w14:textId="77777777" w:rsidR="00EF5815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92513A1" w14:textId="77777777" w:rsidR="00263BC1" w:rsidRDefault="00263BC1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E6EBF28" w14:textId="77777777" w:rsidR="00263BC1" w:rsidRPr="009D79EB" w:rsidRDefault="00263BC1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9A86029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B7DDDD6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6B42585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81043CC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305B2D8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CAAB1C1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B72162D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2C986C1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8435BC1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1FC7ABA1" w14:textId="77777777" w:rsidR="00EF5815" w:rsidRPr="009D79EB" w:rsidRDefault="00EF5815" w:rsidP="00EF581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EF5815" w:rsidRPr="009D79EB" w:rsidSect="007E51F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51A72" w14:textId="77777777" w:rsidR="00E60FDF" w:rsidRDefault="00E60FDF" w:rsidP="00385E38">
      <w:pPr>
        <w:spacing w:after="0" w:line="240" w:lineRule="auto"/>
      </w:pPr>
      <w:r>
        <w:separator/>
      </w:r>
    </w:p>
  </w:endnote>
  <w:endnote w:type="continuationSeparator" w:id="0">
    <w:p w14:paraId="53348AE1" w14:textId="77777777" w:rsidR="00E60FDF" w:rsidRDefault="00E60FDF" w:rsidP="00385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417111"/>
      <w:docPartObj>
        <w:docPartGallery w:val="Page Numbers (Bottom of Page)"/>
        <w:docPartUnique/>
      </w:docPartObj>
    </w:sdtPr>
    <w:sdtEndPr/>
    <w:sdtContent>
      <w:p w14:paraId="31841195" w14:textId="19ED64B8" w:rsidR="003E09F2" w:rsidRDefault="003E09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4156">
          <w:rPr>
            <w:noProof/>
          </w:rPr>
          <w:t>6</w:t>
        </w:r>
        <w:r>
          <w:fldChar w:fldCharType="end"/>
        </w:r>
      </w:p>
    </w:sdtContent>
  </w:sdt>
  <w:p w14:paraId="32A35DBE" w14:textId="77777777" w:rsidR="003E09F2" w:rsidRDefault="003E09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73FEA6" w14:textId="77777777" w:rsidR="00E60FDF" w:rsidRDefault="00E60FDF" w:rsidP="00385E38">
      <w:pPr>
        <w:spacing w:after="0" w:line="240" w:lineRule="auto"/>
      </w:pPr>
      <w:r>
        <w:separator/>
      </w:r>
    </w:p>
  </w:footnote>
  <w:footnote w:type="continuationSeparator" w:id="0">
    <w:p w14:paraId="3E58B50E" w14:textId="77777777" w:rsidR="00E60FDF" w:rsidRDefault="00E60FDF" w:rsidP="00385E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04DF0"/>
    <w:multiLevelType w:val="hybridMultilevel"/>
    <w:tmpl w:val="901C21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65BE8"/>
    <w:multiLevelType w:val="hybridMultilevel"/>
    <w:tmpl w:val="5A2CB860"/>
    <w:lvl w:ilvl="0" w:tplc="EC3C66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472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1E82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066F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88CF5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40C7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A65A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EC11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B045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9BD2965"/>
    <w:multiLevelType w:val="hybridMultilevel"/>
    <w:tmpl w:val="8D6AAEAA"/>
    <w:lvl w:ilvl="0" w:tplc="64DE15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CF0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F408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6CAF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C3C76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E6C7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72FC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5E909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086CF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C31288A"/>
    <w:multiLevelType w:val="hybridMultilevel"/>
    <w:tmpl w:val="E64237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0B57B4"/>
    <w:multiLevelType w:val="hybridMultilevel"/>
    <w:tmpl w:val="72DA9D96"/>
    <w:lvl w:ilvl="0" w:tplc="456219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0B1C2E"/>
    <w:multiLevelType w:val="hybridMultilevel"/>
    <w:tmpl w:val="3F1C79CC"/>
    <w:lvl w:ilvl="0" w:tplc="5F5481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2C3D63"/>
    <w:multiLevelType w:val="hybridMultilevel"/>
    <w:tmpl w:val="A4E8E8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6F35FD"/>
    <w:multiLevelType w:val="hybridMultilevel"/>
    <w:tmpl w:val="F36AEB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8930FD"/>
    <w:multiLevelType w:val="hybridMultilevel"/>
    <w:tmpl w:val="4D8EAB7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>
    <w:nsid w:val="7B39099D"/>
    <w:multiLevelType w:val="hybridMultilevel"/>
    <w:tmpl w:val="2FA2DB94"/>
    <w:lvl w:ilvl="0" w:tplc="9FE6DA86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D6A"/>
    <w:rsid w:val="0000604C"/>
    <w:rsid w:val="00006464"/>
    <w:rsid w:val="00006D79"/>
    <w:rsid w:val="000077CA"/>
    <w:rsid w:val="00007C3B"/>
    <w:rsid w:val="000115C6"/>
    <w:rsid w:val="00014C74"/>
    <w:rsid w:val="00014CEA"/>
    <w:rsid w:val="00014DBC"/>
    <w:rsid w:val="00021118"/>
    <w:rsid w:val="00021D1C"/>
    <w:rsid w:val="000246C9"/>
    <w:rsid w:val="0002556A"/>
    <w:rsid w:val="00027E91"/>
    <w:rsid w:val="000319E9"/>
    <w:rsid w:val="000325A1"/>
    <w:rsid w:val="0003397E"/>
    <w:rsid w:val="0004313D"/>
    <w:rsid w:val="00046B75"/>
    <w:rsid w:val="00053AC5"/>
    <w:rsid w:val="00055CAC"/>
    <w:rsid w:val="0005766A"/>
    <w:rsid w:val="00060EB3"/>
    <w:rsid w:val="00064A6E"/>
    <w:rsid w:val="00067C1D"/>
    <w:rsid w:val="00070CFB"/>
    <w:rsid w:val="0007495C"/>
    <w:rsid w:val="00075596"/>
    <w:rsid w:val="0008114B"/>
    <w:rsid w:val="000815FE"/>
    <w:rsid w:val="00081734"/>
    <w:rsid w:val="000972AC"/>
    <w:rsid w:val="0009751E"/>
    <w:rsid w:val="000A330F"/>
    <w:rsid w:val="000A3FA6"/>
    <w:rsid w:val="000A46C3"/>
    <w:rsid w:val="000A5A67"/>
    <w:rsid w:val="000A73A1"/>
    <w:rsid w:val="000B1E44"/>
    <w:rsid w:val="000B4BA3"/>
    <w:rsid w:val="000B5BA0"/>
    <w:rsid w:val="000B6630"/>
    <w:rsid w:val="000B6A9A"/>
    <w:rsid w:val="000B7D10"/>
    <w:rsid w:val="000C16D5"/>
    <w:rsid w:val="000C42D1"/>
    <w:rsid w:val="000C4A99"/>
    <w:rsid w:val="000C6290"/>
    <w:rsid w:val="000C711A"/>
    <w:rsid w:val="000D011C"/>
    <w:rsid w:val="000D100F"/>
    <w:rsid w:val="000D13D7"/>
    <w:rsid w:val="000D209D"/>
    <w:rsid w:val="000D2C55"/>
    <w:rsid w:val="000D3573"/>
    <w:rsid w:val="000D49CC"/>
    <w:rsid w:val="000E02D8"/>
    <w:rsid w:val="000E48F2"/>
    <w:rsid w:val="000E50AB"/>
    <w:rsid w:val="000E57C6"/>
    <w:rsid w:val="000E64DA"/>
    <w:rsid w:val="000E757D"/>
    <w:rsid w:val="000E7614"/>
    <w:rsid w:val="000E7AC3"/>
    <w:rsid w:val="000F0CF5"/>
    <w:rsid w:val="000F179B"/>
    <w:rsid w:val="000F1857"/>
    <w:rsid w:val="000F746C"/>
    <w:rsid w:val="001068D0"/>
    <w:rsid w:val="00111176"/>
    <w:rsid w:val="00112797"/>
    <w:rsid w:val="00113242"/>
    <w:rsid w:val="00115497"/>
    <w:rsid w:val="00117247"/>
    <w:rsid w:val="00117A79"/>
    <w:rsid w:val="00121C79"/>
    <w:rsid w:val="001226A6"/>
    <w:rsid w:val="00123A65"/>
    <w:rsid w:val="00124156"/>
    <w:rsid w:val="00125C6A"/>
    <w:rsid w:val="00126ECB"/>
    <w:rsid w:val="001325EC"/>
    <w:rsid w:val="001338FA"/>
    <w:rsid w:val="0013731C"/>
    <w:rsid w:val="001412D4"/>
    <w:rsid w:val="00141A5E"/>
    <w:rsid w:val="0014479E"/>
    <w:rsid w:val="00145320"/>
    <w:rsid w:val="0014628B"/>
    <w:rsid w:val="00150FAC"/>
    <w:rsid w:val="001522AA"/>
    <w:rsid w:val="00155A97"/>
    <w:rsid w:val="00157BF0"/>
    <w:rsid w:val="00160B7F"/>
    <w:rsid w:val="001619F6"/>
    <w:rsid w:val="00163454"/>
    <w:rsid w:val="00166271"/>
    <w:rsid w:val="00166EE4"/>
    <w:rsid w:val="001672E7"/>
    <w:rsid w:val="00167BF4"/>
    <w:rsid w:val="00171A65"/>
    <w:rsid w:val="001721E0"/>
    <w:rsid w:val="00173A2F"/>
    <w:rsid w:val="00181A66"/>
    <w:rsid w:val="00182BCD"/>
    <w:rsid w:val="00183F57"/>
    <w:rsid w:val="00185D7C"/>
    <w:rsid w:val="00192724"/>
    <w:rsid w:val="00193E90"/>
    <w:rsid w:val="001A0AC7"/>
    <w:rsid w:val="001A32D0"/>
    <w:rsid w:val="001A52FE"/>
    <w:rsid w:val="001A71AB"/>
    <w:rsid w:val="001B0969"/>
    <w:rsid w:val="001B3594"/>
    <w:rsid w:val="001B6706"/>
    <w:rsid w:val="001C1DDE"/>
    <w:rsid w:val="001C6F98"/>
    <w:rsid w:val="001D052E"/>
    <w:rsid w:val="001D19AE"/>
    <w:rsid w:val="001D3930"/>
    <w:rsid w:val="001D3A3E"/>
    <w:rsid w:val="001D6E1E"/>
    <w:rsid w:val="001D6F90"/>
    <w:rsid w:val="001E5A7D"/>
    <w:rsid w:val="001E5E30"/>
    <w:rsid w:val="001E6366"/>
    <w:rsid w:val="001F09DF"/>
    <w:rsid w:val="001F4AFD"/>
    <w:rsid w:val="001F58F9"/>
    <w:rsid w:val="001F5F33"/>
    <w:rsid w:val="00201864"/>
    <w:rsid w:val="002019B5"/>
    <w:rsid w:val="00202F26"/>
    <w:rsid w:val="00203A3C"/>
    <w:rsid w:val="00205F69"/>
    <w:rsid w:val="00212C97"/>
    <w:rsid w:val="00214F9A"/>
    <w:rsid w:val="00217293"/>
    <w:rsid w:val="00217CD8"/>
    <w:rsid w:val="002202F5"/>
    <w:rsid w:val="00221418"/>
    <w:rsid w:val="0022154D"/>
    <w:rsid w:val="00222705"/>
    <w:rsid w:val="0022372E"/>
    <w:rsid w:val="00226A2E"/>
    <w:rsid w:val="00230485"/>
    <w:rsid w:val="00233240"/>
    <w:rsid w:val="00233DB2"/>
    <w:rsid w:val="00240F27"/>
    <w:rsid w:val="00241154"/>
    <w:rsid w:val="0024251D"/>
    <w:rsid w:val="00242D93"/>
    <w:rsid w:val="00246442"/>
    <w:rsid w:val="00247270"/>
    <w:rsid w:val="00247869"/>
    <w:rsid w:val="00250281"/>
    <w:rsid w:val="00263140"/>
    <w:rsid w:val="00263BC1"/>
    <w:rsid w:val="002641B6"/>
    <w:rsid w:val="002642EB"/>
    <w:rsid w:val="00264A54"/>
    <w:rsid w:val="00272940"/>
    <w:rsid w:val="00273790"/>
    <w:rsid w:val="00274919"/>
    <w:rsid w:val="00280941"/>
    <w:rsid w:val="002831E2"/>
    <w:rsid w:val="00287CB0"/>
    <w:rsid w:val="002904AB"/>
    <w:rsid w:val="00290619"/>
    <w:rsid w:val="00290D79"/>
    <w:rsid w:val="00296CCE"/>
    <w:rsid w:val="00296E35"/>
    <w:rsid w:val="00296F3F"/>
    <w:rsid w:val="002974FB"/>
    <w:rsid w:val="002A25EB"/>
    <w:rsid w:val="002A47F3"/>
    <w:rsid w:val="002B38ED"/>
    <w:rsid w:val="002C1FB1"/>
    <w:rsid w:val="002C2A88"/>
    <w:rsid w:val="002C4965"/>
    <w:rsid w:val="002C4D8E"/>
    <w:rsid w:val="002D1C72"/>
    <w:rsid w:val="002D2354"/>
    <w:rsid w:val="002D332B"/>
    <w:rsid w:val="002D354B"/>
    <w:rsid w:val="002D6376"/>
    <w:rsid w:val="002D65BB"/>
    <w:rsid w:val="002E2511"/>
    <w:rsid w:val="002E4464"/>
    <w:rsid w:val="002F2AA7"/>
    <w:rsid w:val="002F4538"/>
    <w:rsid w:val="002F5436"/>
    <w:rsid w:val="00300364"/>
    <w:rsid w:val="0030181C"/>
    <w:rsid w:val="0030463F"/>
    <w:rsid w:val="0030582B"/>
    <w:rsid w:val="00306EFF"/>
    <w:rsid w:val="00312DE7"/>
    <w:rsid w:val="0031505A"/>
    <w:rsid w:val="00315182"/>
    <w:rsid w:val="00315A60"/>
    <w:rsid w:val="00316D53"/>
    <w:rsid w:val="003171B8"/>
    <w:rsid w:val="00320CE6"/>
    <w:rsid w:val="00322705"/>
    <w:rsid w:val="003228ED"/>
    <w:rsid w:val="003265A6"/>
    <w:rsid w:val="00326E36"/>
    <w:rsid w:val="00326FC7"/>
    <w:rsid w:val="0032758D"/>
    <w:rsid w:val="003312D0"/>
    <w:rsid w:val="003326BA"/>
    <w:rsid w:val="00334175"/>
    <w:rsid w:val="00341A13"/>
    <w:rsid w:val="00341B8A"/>
    <w:rsid w:val="00341F1F"/>
    <w:rsid w:val="00344595"/>
    <w:rsid w:val="00346E01"/>
    <w:rsid w:val="00352315"/>
    <w:rsid w:val="00352403"/>
    <w:rsid w:val="003558B4"/>
    <w:rsid w:val="00355DC5"/>
    <w:rsid w:val="003562C0"/>
    <w:rsid w:val="0035677E"/>
    <w:rsid w:val="0035759D"/>
    <w:rsid w:val="0036517C"/>
    <w:rsid w:val="00365CFE"/>
    <w:rsid w:val="00366BC5"/>
    <w:rsid w:val="00370662"/>
    <w:rsid w:val="00370D96"/>
    <w:rsid w:val="00375448"/>
    <w:rsid w:val="00376B0D"/>
    <w:rsid w:val="00377544"/>
    <w:rsid w:val="003811CE"/>
    <w:rsid w:val="00385E38"/>
    <w:rsid w:val="003870FE"/>
    <w:rsid w:val="00387636"/>
    <w:rsid w:val="003931ED"/>
    <w:rsid w:val="00394BEA"/>
    <w:rsid w:val="00396378"/>
    <w:rsid w:val="00397384"/>
    <w:rsid w:val="00397DBE"/>
    <w:rsid w:val="003A10B5"/>
    <w:rsid w:val="003A297E"/>
    <w:rsid w:val="003A4862"/>
    <w:rsid w:val="003A5167"/>
    <w:rsid w:val="003B0136"/>
    <w:rsid w:val="003B1FCF"/>
    <w:rsid w:val="003B30CF"/>
    <w:rsid w:val="003B5F2C"/>
    <w:rsid w:val="003C310B"/>
    <w:rsid w:val="003C40A5"/>
    <w:rsid w:val="003D041C"/>
    <w:rsid w:val="003D176C"/>
    <w:rsid w:val="003D47E5"/>
    <w:rsid w:val="003D78BB"/>
    <w:rsid w:val="003E09F2"/>
    <w:rsid w:val="003E1BFF"/>
    <w:rsid w:val="003E2B96"/>
    <w:rsid w:val="003E6A43"/>
    <w:rsid w:val="003F0B5B"/>
    <w:rsid w:val="003F3328"/>
    <w:rsid w:val="003F63EA"/>
    <w:rsid w:val="003F6A1F"/>
    <w:rsid w:val="00411DAE"/>
    <w:rsid w:val="00411DE0"/>
    <w:rsid w:val="00411FB1"/>
    <w:rsid w:val="00421ECB"/>
    <w:rsid w:val="00423931"/>
    <w:rsid w:val="0042511B"/>
    <w:rsid w:val="0042649A"/>
    <w:rsid w:val="0043420B"/>
    <w:rsid w:val="00437C83"/>
    <w:rsid w:val="00441D4E"/>
    <w:rsid w:val="00443F8C"/>
    <w:rsid w:val="00446571"/>
    <w:rsid w:val="00450654"/>
    <w:rsid w:val="00455A95"/>
    <w:rsid w:val="00456742"/>
    <w:rsid w:val="004572CA"/>
    <w:rsid w:val="004607AC"/>
    <w:rsid w:val="00463C81"/>
    <w:rsid w:val="004648CB"/>
    <w:rsid w:val="004703CD"/>
    <w:rsid w:val="00470B57"/>
    <w:rsid w:val="004757F9"/>
    <w:rsid w:val="00476EA2"/>
    <w:rsid w:val="004777A5"/>
    <w:rsid w:val="004849C8"/>
    <w:rsid w:val="00485EBD"/>
    <w:rsid w:val="00486104"/>
    <w:rsid w:val="00486D91"/>
    <w:rsid w:val="00490459"/>
    <w:rsid w:val="004919E7"/>
    <w:rsid w:val="0049551D"/>
    <w:rsid w:val="00496E3A"/>
    <w:rsid w:val="004A0930"/>
    <w:rsid w:val="004A12D8"/>
    <w:rsid w:val="004A1820"/>
    <w:rsid w:val="004A229B"/>
    <w:rsid w:val="004A3C3A"/>
    <w:rsid w:val="004A6AB9"/>
    <w:rsid w:val="004B0505"/>
    <w:rsid w:val="004B0E77"/>
    <w:rsid w:val="004B18E6"/>
    <w:rsid w:val="004B5D1B"/>
    <w:rsid w:val="004B6832"/>
    <w:rsid w:val="004C0B7B"/>
    <w:rsid w:val="004C1DA7"/>
    <w:rsid w:val="004C41B1"/>
    <w:rsid w:val="004C5335"/>
    <w:rsid w:val="004D0267"/>
    <w:rsid w:val="004D0498"/>
    <w:rsid w:val="004D23B1"/>
    <w:rsid w:val="004D25C0"/>
    <w:rsid w:val="004D371D"/>
    <w:rsid w:val="004D3CA1"/>
    <w:rsid w:val="004D7ADC"/>
    <w:rsid w:val="004E55FB"/>
    <w:rsid w:val="004E6121"/>
    <w:rsid w:val="004E6B6E"/>
    <w:rsid w:val="004F2D38"/>
    <w:rsid w:val="004F33AF"/>
    <w:rsid w:val="005019E9"/>
    <w:rsid w:val="00501CB7"/>
    <w:rsid w:val="00512E2D"/>
    <w:rsid w:val="005154F4"/>
    <w:rsid w:val="00516D8B"/>
    <w:rsid w:val="00517D52"/>
    <w:rsid w:val="00520349"/>
    <w:rsid w:val="00525B50"/>
    <w:rsid w:val="00525D4D"/>
    <w:rsid w:val="0052643D"/>
    <w:rsid w:val="0052655F"/>
    <w:rsid w:val="005302C0"/>
    <w:rsid w:val="0053083C"/>
    <w:rsid w:val="005327E6"/>
    <w:rsid w:val="00532A12"/>
    <w:rsid w:val="005365BF"/>
    <w:rsid w:val="0054174A"/>
    <w:rsid w:val="00554AA5"/>
    <w:rsid w:val="00555B4A"/>
    <w:rsid w:val="005603E7"/>
    <w:rsid w:val="00564569"/>
    <w:rsid w:val="0056522A"/>
    <w:rsid w:val="00572402"/>
    <w:rsid w:val="00575AD8"/>
    <w:rsid w:val="005772B1"/>
    <w:rsid w:val="0058070F"/>
    <w:rsid w:val="0058354B"/>
    <w:rsid w:val="00586469"/>
    <w:rsid w:val="005866D3"/>
    <w:rsid w:val="00586D2A"/>
    <w:rsid w:val="00591080"/>
    <w:rsid w:val="00594082"/>
    <w:rsid w:val="00596B18"/>
    <w:rsid w:val="005A2F06"/>
    <w:rsid w:val="005A33B2"/>
    <w:rsid w:val="005B7014"/>
    <w:rsid w:val="005B78DA"/>
    <w:rsid w:val="005C0D23"/>
    <w:rsid w:val="005C4A44"/>
    <w:rsid w:val="005C79F6"/>
    <w:rsid w:val="005D0140"/>
    <w:rsid w:val="005D0FD5"/>
    <w:rsid w:val="005D2CCE"/>
    <w:rsid w:val="005D6A79"/>
    <w:rsid w:val="005D753B"/>
    <w:rsid w:val="005E09C2"/>
    <w:rsid w:val="005E0E83"/>
    <w:rsid w:val="005E164B"/>
    <w:rsid w:val="005E1F06"/>
    <w:rsid w:val="005E2E9A"/>
    <w:rsid w:val="005E2FBD"/>
    <w:rsid w:val="005E3389"/>
    <w:rsid w:val="005E51D0"/>
    <w:rsid w:val="005E71B1"/>
    <w:rsid w:val="005F0C9C"/>
    <w:rsid w:val="005F22E6"/>
    <w:rsid w:val="005F2C8F"/>
    <w:rsid w:val="005F63AC"/>
    <w:rsid w:val="005F7D1E"/>
    <w:rsid w:val="00600436"/>
    <w:rsid w:val="006012ED"/>
    <w:rsid w:val="0060141D"/>
    <w:rsid w:val="006054A9"/>
    <w:rsid w:val="00607C49"/>
    <w:rsid w:val="00614699"/>
    <w:rsid w:val="00614D3A"/>
    <w:rsid w:val="00617B60"/>
    <w:rsid w:val="0062404F"/>
    <w:rsid w:val="00625346"/>
    <w:rsid w:val="00625F90"/>
    <w:rsid w:val="0062608A"/>
    <w:rsid w:val="00626932"/>
    <w:rsid w:val="006270E6"/>
    <w:rsid w:val="006308BE"/>
    <w:rsid w:val="0063181D"/>
    <w:rsid w:val="00632043"/>
    <w:rsid w:val="006344B7"/>
    <w:rsid w:val="00635886"/>
    <w:rsid w:val="00635E6B"/>
    <w:rsid w:val="00637E85"/>
    <w:rsid w:val="00640708"/>
    <w:rsid w:val="00642DD0"/>
    <w:rsid w:val="00645407"/>
    <w:rsid w:val="0064561D"/>
    <w:rsid w:val="006505BA"/>
    <w:rsid w:val="00652F01"/>
    <w:rsid w:val="00654006"/>
    <w:rsid w:val="006565C4"/>
    <w:rsid w:val="00657E72"/>
    <w:rsid w:val="00662A37"/>
    <w:rsid w:val="00663FE8"/>
    <w:rsid w:val="006641BF"/>
    <w:rsid w:val="00667C81"/>
    <w:rsid w:val="00671935"/>
    <w:rsid w:val="00671F7E"/>
    <w:rsid w:val="00673AEE"/>
    <w:rsid w:val="00677561"/>
    <w:rsid w:val="00681046"/>
    <w:rsid w:val="00684A14"/>
    <w:rsid w:val="00691677"/>
    <w:rsid w:val="00692A09"/>
    <w:rsid w:val="00694441"/>
    <w:rsid w:val="00695649"/>
    <w:rsid w:val="006A1D29"/>
    <w:rsid w:val="006A2145"/>
    <w:rsid w:val="006A22FE"/>
    <w:rsid w:val="006A2AA5"/>
    <w:rsid w:val="006A4DC8"/>
    <w:rsid w:val="006A6EBE"/>
    <w:rsid w:val="006B1B80"/>
    <w:rsid w:val="006B2A5A"/>
    <w:rsid w:val="006B2E72"/>
    <w:rsid w:val="006B7C87"/>
    <w:rsid w:val="006C65E3"/>
    <w:rsid w:val="006C73BE"/>
    <w:rsid w:val="006D3B05"/>
    <w:rsid w:val="006D6AA2"/>
    <w:rsid w:val="006D71F8"/>
    <w:rsid w:val="006E4BAB"/>
    <w:rsid w:val="006E55BE"/>
    <w:rsid w:val="006E6418"/>
    <w:rsid w:val="006F28B6"/>
    <w:rsid w:val="006F4721"/>
    <w:rsid w:val="006F61AE"/>
    <w:rsid w:val="00704DA7"/>
    <w:rsid w:val="007115DE"/>
    <w:rsid w:val="00711DD5"/>
    <w:rsid w:val="00713448"/>
    <w:rsid w:val="00714A4B"/>
    <w:rsid w:val="00714F51"/>
    <w:rsid w:val="007204A7"/>
    <w:rsid w:val="007221FE"/>
    <w:rsid w:val="007234E1"/>
    <w:rsid w:val="00723C9D"/>
    <w:rsid w:val="00727764"/>
    <w:rsid w:val="00727EF8"/>
    <w:rsid w:val="007354BD"/>
    <w:rsid w:val="00737575"/>
    <w:rsid w:val="00737E64"/>
    <w:rsid w:val="007418BA"/>
    <w:rsid w:val="00744197"/>
    <w:rsid w:val="007448BC"/>
    <w:rsid w:val="00745B86"/>
    <w:rsid w:val="00745FC2"/>
    <w:rsid w:val="0075061B"/>
    <w:rsid w:val="00753FA7"/>
    <w:rsid w:val="0076344F"/>
    <w:rsid w:val="00772DC1"/>
    <w:rsid w:val="00774F14"/>
    <w:rsid w:val="007759C7"/>
    <w:rsid w:val="0077671D"/>
    <w:rsid w:val="00780651"/>
    <w:rsid w:val="0078253F"/>
    <w:rsid w:val="00782BC2"/>
    <w:rsid w:val="00783671"/>
    <w:rsid w:val="0078575C"/>
    <w:rsid w:val="007861BD"/>
    <w:rsid w:val="00786F5E"/>
    <w:rsid w:val="007906E9"/>
    <w:rsid w:val="00790F34"/>
    <w:rsid w:val="00791AA2"/>
    <w:rsid w:val="00796713"/>
    <w:rsid w:val="00796FEC"/>
    <w:rsid w:val="007A0F38"/>
    <w:rsid w:val="007A27E5"/>
    <w:rsid w:val="007A3711"/>
    <w:rsid w:val="007A39F0"/>
    <w:rsid w:val="007A6144"/>
    <w:rsid w:val="007B3808"/>
    <w:rsid w:val="007B7810"/>
    <w:rsid w:val="007C4579"/>
    <w:rsid w:val="007C5853"/>
    <w:rsid w:val="007C6253"/>
    <w:rsid w:val="007D03C0"/>
    <w:rsid w:val="007D3C86"/>
    <w:rsid w:val="007D6116"/>
    <w:rsid w:val="007D785C"/>
    <w:rsid w:val="007E2F49"/>
    <w:rsid w:val="007E47BA"/>
    <w:rsid w:val="007E51F6"/>
    <w:rsid w:val="007E6848"/>
    <w:rsid w:val="007E68BA"/>
    <w:rsid w:val="007E6D8E"/>
    <w:rsid w:val="007E7EEB"/>
    <w:rsid w:val="007F40A6"/>
    <w:rsid w:val="007F5372"/>
    <w:rsid w:val="007F5F7F"/>
    <w:rsid w:val="007F7AD1"/>
    <w:rsid w:val="00801700"/>
    <w:rsid w:val="008019EC"/>
    <w:rsid w:val="00803AF8"/>
    <w:rsid w:val="0080498B"/>
    <w:rsid w:val="008211E4"/>
    <w:rsid w:val="00824444"/>
    <w:rsid w:val="008279C4"/>
    <w:rsid w:val="008322E0"/>
    <w:rsid w:val="00834614"/>
    <w:rsid w:val="008350A6"/>
    <w:rsid w:val="008374FB"/>
    <w:rsid w:val="008377CF"/>
    <w:rsid w:val="008437DC"/>
    <w:rsid w:val="00846867"/>
    <w:rsid w:val="008469A9"/>
    <w:rsid w:val="008471D3"/>
    <w:rsid w:val="0085326A"/>
    <w:rsid w:val="0085343B"/>
    <w:rsid w:val="00854F68"/>
    <w:rsid w:val="0085569E"/>
    <w:rsid w:val="008575B7"/>
    <w:rsid w:val="00857F4C"/>
    <w:rsid w:val="00862C0F"/>
    <w:rsid w:val="008639BF"/>
    <w:rsid w:val="00865CF5"/>
    <w:rsid w:val="00867DF7"/>
    <w:rsid w:val="00867F16"/>
    <w:rsid w:val="008702C9"/>
    <w:rsid w:val="0087170F"/>
    <w:rsid w:val="0087372F"/>
    <w:rsid w:val="00875BE9"/>
    <w:rsid w:val="00875C79"/>
    <w:rsid w:val="008802B3"/>
    <w:rsid w:val="0088162E"/>
    <w:rsid w:val="00884286"/>
    <w:rsid w:val="00884838"/>
    <w:rsid w:val="00893909"/>
    <w:rsid w:val="008961C7"/>
    <w:rsid w:val="00897FAE"/>
    <w:rsid w:val="008A1E06"/>
    <w:rsid w:val="008A2F3A"/>
    <w:rsid w:val="008A4720"/>
    <w:rsid w:val="008A768E"/>
    <w:rsid w:val="008B2A63"/>
    <w:rsid w:val="008B2FB1"/>
    <w:rsid w:val="008B4087"/>
    <w:rsid w:val="008B6D38"/>
    <w:rsid w:val="008B7580"/>
    <w:rsid w:val="008C0B42"/>
    <w:rsid w:val="008C43CF"/>
    <w:rsid w:val="008C5E9B"/>
    <w:rsid w:val="008D0364"/>
    <w:rsid w:val="008D288E"/>
    <w:rsid w:val="008D2E91"/>
    <w:rsid w:val="008D4614"/>
    <w:rsid w:val="008E2E96"/>
    <w:rsid w:val="008E6CC6"/>
    <w:rsid w:val="008E789C"/>
    <w:rsid w:val="008E79A0"/>
    <w:rsid w:val="008F03E5"/>
    <w:rsid w:val="008F2F77"/>
    <w:rsid w:val="008F3A5C"/>
    <w:rsid w:val="008F6241"/>
    <w:rsid w:val="008F6817"/>
    <w:rsid w:val="008F731C"/>
    <w:rsid w:val="008F73F4"/>
    <w:rsid w:val="00901A2A"/>
    <w:rsid w:val="00902944"/>
    <w:rsid w:val="00905A1F"/>
    <w:rsid w:val="00924C69"/>
    <w:rsid w:val="00934556"/>
    <w:rsid w:val="00934FC6"/>
    <w:rsid w:val="009356DE"/>
    <w:rsid w:val="00936D01"/>
    <w:rsid w:val="00936F93"/>
    <w:rsid w:val="0094141A"/>
    <w:rsid w:val="0094702A"/>
    <w:rsid w:val="0095133C"/>
    <w:rsid w:val="00954320"/>
    <w:rsid w:val="009551D7"/>
    <w:rsid w:val="00957369"/>
    <w:rsid w:val="00961135"/>
    <w:rsid w:val="00963506"/>
    <w:rsid w:val="00963546"/>
    <w:rsid w:val="0096436B"/>
    <w:rsid w:val="00965730"/>
    <w:rsid w:val="009710CC"/>
    <w:rsid w:val="0097200E"/>
    <w:rsid w:val="00972648"/>
    <w:rsid w:val="00973BBB"/>
    <w:rsid w:val="00976305"/>
    <w:rsid w:val="009811E1"/>
    <w:rsid w:val="00981E8F"/>
    <w:rsid w:val="0098396E"/>
    <w:rsid w:val="0098604B"/>
    <w:rsid w:val="00990E67"/>
    <w:rsid w:val="009922B2"/>
    <w:rsid w:val="0099417E"/>
    <w:rsid w:val="00996996"/>
    <w:rsid w:val="00997811"/>
    <w:rsid w:val="009A06CE"/>
    <w:rsid w:val="009A691A"/>
    <w:rsid w:val="009B1AE1"/>
    <w:rsid w:val="009B24E0"/>
    <w:rsid w:val="009B312A"/>
    <w:rsid w:val="009B3433"/>
    <w:rsid w:val="009B6A7C"/>
    <w:rsid w:val="009B71CA"/>
    <w:rsid w:val="009C22A2"/>
    <w:rsid w:val="009C43B2"/>
    <w:rsid w:val="009D0C04"/>
    <w:rsid w:val="009D3E5F"/>
    <w:rsid w:val="009D6340"/>
    <w:rsid w:val="009D79EB"/>
    <w:rsid w:val="009D7B77"/>
    <w:rsid w:val="009E1187"/>
    <w:rsid w:val="009E2F76"/>
    <w:rsid w:val="009E43BF"/>
    <w:rsid w:val="009E4B23"/>
    <w:rsid w:val="009E7901"/>
    <w:rsid w:val="009F4D45"/>
    <w:rsid w:val="009F6700"/>
    <w:rsid w:val="009F7E2A"/>
    <w:rsid w:val="00A026EB"/>
    <w:rsid w:val="00A03A48"/>
    <w:rsid w:val="00A03B98"/>
    <w:rsid w:val="00A0504A"/>
    <w:rsid w:val="00A05A4E"/>
    <w:rsid w:val="00A10D7C"/>
    <w:rsid w:val="00A1166A"/>
    <w:rsid w:val="00A15F20"/>
    <w:rsid w:val="00A21DDB"/>
    <w:rsid w:val="00A225F8"/>
    <w:rsid w:val="00A23B7E"/>
    <w:rsid w:val="00A27630"/>
    <w:rsid w:val="00A31F43"/>
    <w:rsid w:val="00A3329A"/>
    <w:rsid w:val="00A33673"/>
    <w:rsid w:val="00A35F9E"/>
    <w:rsid w:val="00A400B5"/>
    <w:rsid w:val="00A40706"/>
    <w:rsid w:val="00A413D5"/>
    <w:rsid w:val="00A43523"/>
    <w:rsid w:val="00A50587"/>
    <w:rsid w:val="00A510E6"/>
    <w:rsid w:val="00A55F32"/>
    <w:rsid w:val="00A561F8"/>
    <w:rsid w:val="00A57EFF"/>
    <w:rsid w:val="00A61BD3"/>
    <w:rsid w:val="00A63713"/>
    <w:rsid w:val="00A71B87"/>
    <w:rsid w:val="00A721B9"/>
    <w:rsid w:val="00A74C9E"/>
    <w:rsid w:val="00A752E7"/>
    <w:rsid w:val="00A7648D"/>
    <w:rsid w:val="00A76843"/>
    <w:rsid w:val="00A8053A"/>
    <w:rsid w:val="00A853A5"/>
    <w:rsid w:val="00A85914"/>
    <w:rsid w:val="00A867D1"/>
    <w:rsid w:val="00A91039"/>
    <w:rsid w:val="00A92DF0"/>
    <w:rsid w:val="00A9320A"/>
    <w:rsid w:val="00A9392D"/>
    <w:rsid w:val="00AA28AA"/>
    <w:rsid w:val="00AA2FA0"/>
    <w:rsid w:val="00AA3313"/>
    <w:rsid w:val="00AA5EDA"/>
    <w:rsid w:val="00AA692F"/>
    <w:rsid w:val="00AA70F0"/>
    <w:rsid w:val="00AB1926"/>
    <w:rsid w:val="00AB4677"/>
    <w:rsid w:val="00AB5A94"/>
    <w:rsid w:val="00AC0238"/>
    <w:rsid w:val="00AC271E"/>
    <w:rsid w:val="00AD036A"/>
    <w:rsid w:val="00AD0565"/>
    <w:rsid w:val="00AD2F18"/>
    <w:rsid w:val="00AD34F0"/>
    <w:rsid w:val="00AD3F37"/>
    <w:rsid w:val="00AD66E3"/>
    <w:rsid w:val="00AD693E"/>
    <w:rsid w:val="00AD7403"/>
    <w:rsid w:val="00AE0AFC"/>
    <w:rsid w:val="00AE239B"/>
    <w:rsid w:val="00AE4313"/>
    <w:rsid w:val="00AE4DF7"/>
    <w:rsid w:val="00AF1443"/>
    <w:rsid w:val="00AF2DD4"/>
    <w:rsid w:val="00AF7BE0"/>
    <w:rsid w:val="00B007CD"/>
    <w:rsid w:val="00B00DC0"/>
    <w:rsid w:val="00B01F31"/>
    <w:rsid w:val="00B042B0"/>
    <w:rsid w:val="00B05F66"/>
    <w:rsid w:val="00B07D3C"/>
    <w:rsid w:val="00B10D77"/>
    <w:rsid w:val="00B15590"/>
    <w:rsid w:val="00B205BC"/>
    <w:rsid w:val="00B249CE"/>
    <w:rsid w:val="00B27483"/>
    <w:rsid w:val="00B27765"/>
    <w:rsid w:val="00B35C71"/>
    <w:rsid w:val="00B46A47"/>
    <w:rsid w:val="00B46B7F"/>
    <w:rsid w:val="00B47F89"/>
    <w:rsid w:val="00B506D9"/>
    <w:rsid w:val="00B50A5B"/>
    <w:rsid w:val="00B52E35"/>
    <w:rsid w:val="00B57A88"/>
    <w:rsid w:val="00B57D6A"/>
    <w:rsid w:val="00B6362C"/>
    <w:rsid w:val="00B64077"/>
    <w:rsid w:val="00B644A1"/>
    <w:rsid w:val="00B65863"/>
    <w:rsid w:val="00B70904"/>
    <w:rsid w:val="00B71F01"/>
    <w:rsid w:val="00B72B36"/>
    <w:rsid w:val="00B743CE"/>
    <w:rsid w:val="00B750A2"/>
    <w:rsid w:val="00B77048"/>
    <w:rsid w:val="00B81921"/>
    <w:rsid w:val="00B84414"/>
    <w:rsid w:val="00B856E9"/>
    <w:rsid w:val="00B86CB1"/>
    <w:rsid w:val="00B870D1"/>
    <w:rsid w:val="00B8752D"/>
    <w:rsid w:val="00B875B1"/>
    <w:rsid w:val="00B87F98"/>
    <w:rsid w:val="00B87FE2"/>
    <w:rsid w:val="00B92923"/>
    <w:rsid w:val="00B92F27"/>
    <w:rsid w:val="00B95E6C"/>
    <w:rsid w:val="00B97444"/>
    <w:rsid w:val="00BA005F"/>
    <w:rsid w:val="00BA0579"/>
    <w:rsid w:val="00BA3606"/>
    <w:rsid w:val="00BA60D2"/>
    <w:rsid w:val="00BA6ADC"/>
    <w:rsid w:val="00BA7F12"/>
    <w:rsid w:val="00BB003F"/>
    <w:rsid w:val="00BB1E77"/>
    <w:rsid w:val="00BB54F4"/>
    <w:rsid w:val="00BB60B4"/>
    <w:rsid w:val="00BB6A3A"/>
    <w:rsid w:val="00BB6ECE"/>
    <w:rsid w:val="00BB7D3B"/>
    <w:rsid w:val="00BC0D73"/>
    <w:rsid w:val="00BC19D7"/>
    <w:rsid w:val="00BC1DCB"/>
    <w:rsid w:val="00BD23C5"/>
    <w:rsid w:val="00BD2B42"/>
    <w:rsid w:val="00BD323D"/>
    <w:rsid w:val="00BD4E7D"/>
    <w:rsid w:val="00BD6AAC"/>
    <w:rsid w:val="00BE2A23"/>
    <w:rsid w:val="00BE3B06"/>
    <w:rsid w:val="00BF0987"/>
    <w:rsid w:val="00BF2CB5"/>
    <w:rsid w:val="00BF5070"/>
    <w:rsid w:val="00BF5497"/>
    <w:rsid w:val="00BF6E13"/>
    <w:rsid w:val="00C00071"/>
    <w:rsid w:val="00C003C1"/>
    <w:rsid w:val="00C00549"/>
    <w:rsid w:val="00C04332"/>
    <w:rsid w:val="00C07648"/>
    <w:rsid w:val="00C07C75"/>
    <w:rsid w:val="00C15B61"/>
    <w:rsid w:val="00C15C5D"/>
    <w:rsid w:val="00C164E8"/>
    <w:rsid w:val="00C16E36"/>
    <w:rsid w:val="00C23815"/>
    <w:rsid w:val="00C23C2B"/>
    <w:rsid w:val="00C26FF0"/>
    <w:rsid w:val="00C31D60"/>
    <w:rsid w:val="00C320DF"/>
    <w:rsid w:val="00C368A0"/>
    <w:rsid w:val="00C40290"/>
    <w:rsid w:val="00C40592"/>
    <w:rsid w:val="00C415D8"/>
    <w:rsid w:val="00C5454A"/>
    <w:rsid w:val="00C562CC"/>
    <w:rsid w:val="00C56CCB"/>
    <w:rsid w:val="00C56CEE"/>
    <w:rsid w:val="00C61155"/>
    <w:rsid w:val="00C64E4E"/>
    <w:rsid w:val="00C67CBE"/>
    <w:rsid w:val="00C67EA0"/>
    <w:rsid w:val="00C71313"/>
    <w:rsid w:val="00C72CFB"/>
    <w:rsid w:val="00C72ECD"/>
    <w:rsid w:val="00C736B9"/>
    <w:rsid w:val="00C737E7"/>
    <w:rsid w:val="00C77371"/>
    <w:rsid w:val="00C844E0"/>
    <w:rsid w:val="00C86B3F"/>
    <w:rsid w:val="00C87497"/>
    <w:rsid w:val="00C87C96"/>
    <w:rsid w:val="00C9256B"/>
    <w:rsid w:val="00C97197"/>
    <w:rsid w:val="00C977A5"/>
    <w:rsid w:val="00C97FCF"/>
    <w:rsid w:val="00CA01FF"/>
    <w:rsid w:val="00CA18BC"/>
    <w:rsid w:val="00CA1B09"/>
    <w:rsid w:val="00CA1BC1"/>
    <w:rsid w:val="00CA1D46"/>
    <w:rsid w:val="00CA2919"/>
    <w:rsid w:val="00CA4A33"/>
    <w:rsid w:val="00CA660B"/>
    <w:rsid w:val="00CB1BE6"/>
    <w:rsid w:val="00CC2D21"/>
    <w:rsid w:val="00CC70D8"/>
    <w:rsid w:val="00CE0127"/>
    <w:rsid w:val="00CE3585"/>
    <w:rsid w:val="00CF2767"/>
    <w:rsid w:val="00CF7762"/>
    <w:rsid w:val="00D00870"/>
    <w:rsid w:val="00D01B36"/>
    <w:rsid w:val="00D022E1"/>
    <w:rsid w:val="00D02863"/>
    <w:rsid w:val="00D02F14"/>
    <w:rsid w:val="00D05F7F"/>
    <w:rsid w:val="00D1196C"/>
    <w:rsid w:val="00D129B0"/>
    <w:rsid w:val="00D13141"/>
    <w:rsid w:val="00D135C1"/>
    <w:rsid w:val="00D13638"/>
    <w:rsid w:val="00D14122"/>
    <w:rsid w:val="00D148E1"/>
    <w:rsid w:val="00D178DA"/>
    <w:rsid w:val="00D26E4F"/>
    <w:rsid w:val="00D279AE"/>
    <w:rsid w:val="00D33DE0"/>
    <w:rsid w:val="00D340FA"/>
    <w:rsid w:val="00D35439"/>
    <w:rsid w:val="00D35B52"/>
    <w:rsid w:val="00D4156C"/>
    <w:rsid w:val="00D41BFA"/>
    <w:rsid w:val="00D4429A"/>
    <w:rsid w:val="00D4474E"/>
    <w:rsid w:val="00D505E7"/>
    <w:rsid w:val="00D51683"/>
    <w:rsid w:val="00D53F78"/>
    <w:rsid w:val="00D54AF9"/>
    <w:rsid w:val="00D61CEC"/>
    <w:rsid w:val="00D7241D"/>
    <w:rsid w:val="00D741AB"/>
    <w:rsid w:val="00D74C6A"/>
    <w:rsid w:val="00D76092"/>
    <w:rsid w:val="00D775DA"/>
    <w:rsid w:val="00D809EF"/>
    <w:rsid w:val="00D82BC1"/>
    <w:rsid w:val="00D83B18"/>
    <w:rsid w:val="00D853C8"/>
    <w:rsid w:val="00D85CA8"/>
    <w:rsid w:val="00D87D01"/>
    <w:rsid w:val="00D87DF3"/>
    <w:rsid w:val="00D91487"/>
    <w:rsid w:val="00D91CE9"/>
    <w:rsid w:val="00D939DE"/>
    <w:rsid w:val="00D94817"/>
    <w:rsid w:val="00D96632"/>
    <w:rsid w:val="00DA2D39"/>
    <w:rsid w:val="00DA426D"/>
    <w:rsid w:val="00DA7DBD"/>
    <w:rsid w:val="00DB170E"/>
    <w:rsid w:val="00DB1C62"/>
    <w:rsid w:val="00DB1C88"/>
    <w:rsid w:val="00DB6963"/>
    <w:rsid w:val="00DB74D6"/>
    <w:rsid w:val="00DB752A"/>
    <w:rsid w:val="00DD1B13"/>
    <w:rsid w:val="00DD2059"/>
    <w:rsid w:val="00DD2324"/>
    <w:rsid w:val="00DD43AC"/>
    <w:rsid w:val="00DD491F"/>
    <w:rsid w:val="00DD4F6F"/>
    <w:rsid w:val="00DD58AE"/>
    <w:rsid w:val="00DE335E"/>
    <w:rsid w:val="00DE4AD9"/>
    <w:rsid w:val="00DF430B"/>
    <w:rsid w:val="00DF61D7"/>
    <w:rsid w:val="00DF67D5"/>
    <w:rsid w:val="00DF7F0B"/>
    <w:rsid w:val="00E00D86"/>
    <w:rsid w:val="00E0423D"/>
    <w:rsid w:val="00E07339"/>
    <w:rsid w:val="00E07FE6"/>
    <w:rsid w:val="00E100F7"/>
    <w:rsid w:val="00E13CBB"/>
    <w:rsid w:val="00E1578D"/>
    <w:rsid w:val="00E21140"/>
    <w:rsid w:val="00E2177A"/>
    <w:rsid w:val="00E25A40"/>
    <w:rsid w:val="00E25A82"/>
    <w:rsid w:val="00E27E9E"/>
    <w:rsid w:val="00E33E3B"/>
    <w:rsid w:val="00E36F89"/>
    <w:rsid w:val="00E420E8"/>
    <w:rsid w:val="00E4230E"/>
    <w:rsid w:val="00E44E0D"/>
    <w:rsid w:val="00E462F1"/>
    <w:rsid w:val="00E47082"/>
    <w:rsid w:val="00E5009C"/>
    <w:rsid w:val="00E5174F"/>
    <w:rsid w:val="00E53363"/>
    <w:rsid w:val="00E538CC"/>
    <w:rsid w:val="00E54E1A"/>
    <w:rsid w:val="00E55053"/>
    <w:rsid w:val="00E55EFA"/>
    <w:rsid w:val="00E56641"/>
    <w:rsid w:val="00E60968"/>
    <w:rsid w:val="00E60FDF"/>
    <w:rsid w:val="00E6185C"/>
    <w:rsid w:val="00E620B1"/>
    <w:rsid w:val="00E6571D"/>
    <w:rsid w:val="00E72CBB"/>
    <w:rsid w:val="00E73DC3"/>
    <w:rsid w:val="00E76FD4"/>
    <w:rsid w:val="00E81C7A"/>
    <w:rsid w:val="00E82290"/>
    <w:rsid w:val="00E826FC"/>
    <w:rsid w:val="00E84D82"/>
    <w:rsid w:val="00E86054"/>
    <w:rsid w:val="00E86618"/>
    <w:rsid w:val="00E90702"/>
    <w:rsid w:val="00E90F30"/>
    <w:rsid w:val="00E93428"/>
    <w:rsid w:val="00E969D3"/>
    <w:rsid w:val="00EA2693"/>
    <w:rsid w:val="00EA34E9"/>
    <w:rsid w:val="00EA35A3"/>
    <w:rsid w:val="00EA391E"/>
    <w:rsid w:val="00EA457F"/>
    <w:rsid w:val="00EB2233"/>
    <w:rsid w:val="00EB3464"/>
    <w:rsid w:val="00EB3738"/>
    <w:rsid w:val="00EC1353"/>
    <w:rsid w:val="00EC1F1F"/>
    <w:rsid w:val="00EC200B"/>
    <w:rsid w:val="00EC7CD7"/>
    <w:rsid w:val="00ED08FD"/>
    <w:rsid w:val="00ED25DE"/>
    <w:rsid w:val="00ED30D3"/>
    <w:rsid w:val="00ED4F18"/>
    <w:rsid w:val="00ED67D4"/>
    <w:rsid w:val="00ED727C"/>
    <w:rsid w:val="00EE013F"/>
    <w:rsid w:val="00EE0F8E"/>
    <w:rsid w:val="00EE1CA4"/>
    <w:rsid w:val="00EE27C6"/>
    <w:rsid w:val="00EE28C4"/>
    <w:rsid w:val="00EE39F8"/>
    <w:rsid w:val="00EE44CC"/>
    <w:rsid w:val="00EF0AEF"/>
    <w:rsid w:val="00EF1DE4"/>
    <w:rsid w:val="00EF24BD"/>
    <w:rsid w:val="00EF448B"/>
    <w:rsid w:val="00EF4873"/>
    <w:rsid w:val="00EF49D8"/>
    <w:rsid w:val="00EF5815"/>
    <w:rsid w:val="00F00FCC"/>
    <w:rsid w:val="00F04753"/>
    <w:rsid w:val="00F0654D"/>
    <w:rsid w:val="00F108B9"/>
    <w:rsid w:val="00F131EA"/>
    <w:rsid w:val="00F15B19"/>
    <w:rsid w:val="00F17337"/>
    <w:rsid w:val="00F17D6E"/>
    <w:rsid w:val="00F20B43"/>
    <w:rsid w:val="00F21116"/>
    <w:rsid w:val="00F212FC"/>
    <w:rsid w:val="00F30B01"/>
    <w:rsid w:val="00F32155"/>
    <w:rsid w:val="00F32B0C"/>
    <w:rsid w:val="00F42EAB"/>
    <w:rsid w:val="00F45694"/>
    <w:rsid w:val="00F517B7"/>
    <w:rsid w:val="00F575BB"/>
    <w:rsid w:val="00F63F82"/>
    <w:rsid w:val="00F665E7"/>
    <w:rsid w:val="00F67A8D"/>
    <w:rsid w:val="00F7196E"/>
    <w:rsid w:val="00F7706D"/>
    <w:rsid w:val="00F82DC4"/>
    <w:rsid w:val="00F86130"/>
    <w:rsid w:val="00F8659F"/>
    <w:rsid w:val="00F94DEE"/>
    <w:rsid w:val="00FA0644"/>
    <w:rsid w:val="00FA1AA1"/>
    <w:rsid w:val="00FA5F88"/>
    <w:rsid w:val="00FB2880"/>
    <w:rsid w:val="00FB313A"/>
    <w:rsid w:val="00FB5116"/>
    <w:rsid w:val="00FB7263"/>
    <w:rsid w:val="00FC2A30"/>
    <w:rsid w:val="00FC2DB2"/>
    <w:rsid w:val="00FC3698"/>
    <w:rsid w:val="00FC4045"/>
    <w:rsid w:val="00FC4603"/>
    <w:rsid w:val="00FD086B"/>
    <w:rsid w:val="00FD3238"/>
    <w:rsid w:val="00FD35D5"/>
    <w:rsid w:val="00FD3B94"/>
    <w:rsid w:val="00FD6D02"/>
    <w:rsid w:val="00FD73E0"/>
    <w:rsid w:val="00FE2405"/>
    <w:rsid w:val="00FE2C3F"/>
    <w:rsid w:val="00FE5DDA"/>
    <w:rsid w:val="00FE6E5E"/>
    <w:rsid w:val="00FF3FED"/>
    <w:rsid w:val="00FF6029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45B43"/>
  <w15:chartTrackingRefBased/>
  <w15:docId w15:val="{41B8E73F-6ED6-407A-A494-B4B599BA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4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0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D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789C"/>
    <w:rPr>
      <w:sz w:val="16"/>
      <w:szCs w:val="16"/>
    </w:rPr>
  </w:style>
  <w:style w:type="paragraph" w:customStyle="1" w:styleId="Commentaire1">
    <w:name w:val="Commentaire1"/>
    <w:basedOn w:val="Normal"/>
    <w:next w:val="CommentText"/>
    <w:link w:val="CommentaireCar"/>
    <w:uiPriority w:val="99"/>
    <w:unhideWhenUsed/>
    <w:rsid w:val="008E789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aireCar">
    <w:name w:val="Commentaire Car"/>
    <w:basedOn w:val="DefaultParagraphFont"/>
    <w:link w:val="Commentaire1"/>
    <w:uiPriority w:val="99"/>
    <w:rsid w:val="008E789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E7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8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89C"/>
    <w:rPr>
      <w:b/>
      <w:bCs/>
      <w:kern w:val="0"/>
      <w:sz w:val="20"/>
      <w:szCs w:val="20"/>
      <w14:ligatures w14:val="none"/>
    </w:rPr>
  </w:style>
  <w:style w:type="paragraph" w:customStyle="1" w:styleId="yiv2909628845msonormal">
    <w:name w:val="yiv2909628845msonormal"/>
    <w:basedOn w:val="Normal"/>
    <w:rsid w:val="00F67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9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3083C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0141D"/>
    <w:rPr>
      <w:color w:val="808080"/>
    </w:rPr>
  </w:style>
  <w:style w:type="paragraph" w:customStyle="1" w:styleId="Normal1">
    <w:name w:val="Normal1"/>
    <w:uiPriority w:val="99"/>
    <w:rsid w:val="00C67CBE"/>
    <w:pPr>
      <w:widowControl w:val="0"/>
      <w:tabs>
        <w:tab w:val="left" w:pos="720"/>
      </w:tabs>
      <w:suppressAutoHyphens/>
      <w:spacing w:after="0" w:line="480" w:lineRule="auto"/>
    </w:pPr>
    <w:rPr>
      <w:rFonts w:ascii="Arial" w:eastAsia="Times New Roman" w:hAnsi="Arial" w:cs="Arial"/>
      <w:color w:val="000000"/>
      <w:kern w:val="0"/>
      <w:sz w:val="20"/>
      <w:szCs w:val="2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A752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7E51F6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6E641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85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E3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5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E38"/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08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C562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C1FB1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510E6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0A3F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558414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5281/zenodo.1558414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6D880A-2F76-4BD3-B790-1FEBF79CB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22</Words>
  <Characters>183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MRANE</dc:creator>
  <cp:keywords/>
  <dc:description/>
  <cp:lastModifiedBy>Microsoft account</cp:lastModifiedBy>
  <cp:revision>3</cp:revision>
  <cp:lastPrinted>2026-01-25T11:38:00Z</cp:lastPrinted>
  <dcterms:created xsi:type="dcterms:W3CDTF">2026-01-25T11:39:00Z</dcterms:created>
  <dcterms:modified xsi:type="dcterms:W3CDTF">2026-02-23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5K5KEqM"/&gt;&lt;style id="http://www.zotero.org/styles/frontiers-in-immunology" hasBibliography="1" bibliographyStyleHasBeenSet="1"/&gt;&lt;prefs&gt;&lt;pref name="fieldType" value="Field"/&gt;&lt;/prefs&gt;&lt;/data&gt;</vt:lpwstr>
  </property>
</Properties>
</file>